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A034F7" w14:textId="73D4CCC5" w:rsidR="009C0A78" w:rsidRPr="00545C8E" w:rsidRDefault="00382F3B" w:rsidP="009C0A78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upplementary Material</w:t>
      </w:r>
      <w:r w:rsidR="009C0A78" w:rsidRPr="001872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. </w:t>
      </w:r>
      <w:r w:rsidR="00927A34" w:rsidRPr="001872CE">
        <w:rPr>
          <w:rFonts w:ascii="Times New Roman" w:hAnsi="Times New Roman" w:cs="Times New Roman"/>
          <w:color w:val="000000" w:themeColor="text1"/>
          <w:sz w:val="24"/>
          <w:szCs w:val="24"/>
        </w:rPr>
        <w:t>Asymptomatic p</w:t>
      </w:r>
      <w:r w:rsidR="009C0A78" w:rsidRPr="001872CE">
        <w:rPr>
          <w:rFonts w:ascii="Times New Roman" w:hAnsi="Times New Roman" w:cs="Times New Roman"/>
          <w:color w:val="000000" w:themeColor="text1"/>
          <w:sz w:val="24"/>
          <w:szCs w:val="24"/>
        </w:rPr>
        <w:t>roportion of COVID-19 cases according to the age grou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Daegu, </w:t>
      </w:r>
      <w:r w:rsidR="004931F6" w:rsidRPr="001872CE">
        <w:rPr>
          <w:rFonts w:ascii="Times New Roman" w:hAnsi="Times New Roman" w:cs="Times New Roman"/>
          <w:color w:val="000000" w:themeColor="text1"/>
          <w:sz w:val="24"/>
          <w:szCs w:val="24"/>
        </w:rPr>
        <w:t>Korea (n=7,008)</w:t>
      </w:r>
    </w:p>
    <w:tbl>
      <w:tblPr>
        <w:tblStyle w:val="ad"/>
        <w:tblW w:w="894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5"/>
        <w:gridCol w:w="1351"/>
        <w:gridCol w:w="1352"/>
        <w:gridCol w:w="1543"/>
        <w:gridCol w:w="1356"/>
        <w:gridCol w:w="58"/>
        <w:gridCol w:w="1294"/>
      </w:tblGrid>
      <w:tr w:rsidR="001B70D7" w:rsidRPr="00545C8E" w14:paraId="593C0CBF" w14:textId="77777777" w:rsidTr="001B70D7">
        <w:trPr>
          <w:trHeight w:val="226"/>
        </w:trPr>
        <w:tc>
          <w:tcPr>
            <w:tcW w:w="1995" w:type="dxa"/>
            <w:vMerge w:val="restart"/>
            <w:tcBorders>
              <w:bottom w:val="nil"/>
            </w:tcBorders>
            <w:shd w:val="clear" w:color="auto" w:fill="D9D9D9" w:themeFill="background1" w:themeFillShade="D9"/>
          </w:tcPr>
          <w:p w14:paraId="5E1CAF96" w14:textId="77777777" w:rsidR="001B70D7" w:rsidRPr="00545C8E" w:rsidRDefault="001B70D7" w:rsidP="0096057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5660" w:type="dxa"/>
            <w:gridSpan w:val="5"/>
            <w:tcBorders>
              <w:right w:val="nil"/>
            </w:tcBorders>
            <w:shd w:val="clear" w:color="auto" w:fill="D9D9D9" w:themeFill="background1" w:themeFillShade="D9"/>
          </w:tcPr>
          <w:p w14:paraId="2F832066" w14:textId="1F90E603" w:rsidR="001B70D7" w:rsidRPr="00545C8E" w:rsidRDefault="00382F3B" w:rsidP="00382F3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mbership in the </w:t>
            </w:r>
            <w:r w:rsidR="001B70D7" w:rsidRPr="001872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 religio</w:t>
            </w:r>
            <w:r w:rsidR="00927A34" w:rsidRPr="001872C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us group</w:t>
            </w:r>
          </w:p>
        </w:tc>
        <w:tc>
          <w:tcPr>
            <w:tcW w:w="1294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0D88EEC1" w14:textId="4DBBF94E" w:rsidR="001B70D7" w:rsidRPr="00545C8E" w:rsidRDefault="001B70D7" w:rsidP="009605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A78" w:rsidRPr="00545C8E" w14:paraId="21BAFE71" w14:textId="77777777" w:rsidTr="001B70D7">
        <w:trPr>
          <w:trHeight w:val="479"/>
        </w:trPr>
        <w:tc>
          <w:tcPr>
            <w:tcW w:w="1995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FC1E2C9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3" w:type="dxa"/>
            <w:gridSpan w:val="2"/>
            <w:shd w:val="clear" w:color="auto" w:fill="D9D9D9" w:themeFill="background1" w:themeFillShade="D9"/>
          </w:tcPr>
          <w:p w14:paraId="7C262C55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 xml:space="preserve">Non-members </w:t>
            </w:r>
          </w:p>
          <w:p w14:paraId="5F7FA7B2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(n=2,699)</w:t>
            </w:r>
          </w:p>
        </w:tc>
        <w:tc>
          <w:tcPr>
            <w:tcW w:w="2899" w:type="dxa"/>
            <w:gridSpan w:val="2"/>
            <w:tcBorders>
              <w:right w:val="nil"/>
            </w:tcBorders>
            <w:shd w:val="clear" w:color="auto" w:fill="D9D9D9" w:themeFill="background1" w:themeFillShade="D9"/>
          </w:tcPr>
          <w:p w14:paraId="3F514A61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Members</w:t>
            </w:r>
          </w:p>
          <w:p w14:paraId="2C9F489A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(n=4,309)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75B0FBDB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A78" w:rsidRPr="00545C8E" w14:paraId="591D79C9" w14:textId="77777777" w:rsidTr="001B70D7">
        <w:trPr>
          <w:trHeight w:val="69"/>
        </w:trPr>
        <w:tc>
          <w:tcPr>
            <w:tcW w:w="199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DBFEE86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72E4A5E" w14:textId="45237F48" w:rsidR="009C0A78" w:rsidRPr="00545C8E" w:rsidRDefault="00D76200" w:rsidP="009605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5E7E11F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BB44E75" w14:textId="43C43AAC" w:rsidR="009C0A78" w:rsidRPr="00545C8E" w:rsidRDefault="009455EC" w:rsidP="009605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56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F32C36F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9804680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 w:rsidRPr="00545C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9C0A78" w:rsidRPr="00545C8E" w14:paraId="5830CE01" w14:textId="77777777" w:rsidTr="0096057C">
        <w:trPr>
          <w:trHeight w:val="226"/>
        </w:trPr>
        <w:tc>
          <w:tcPr>
            <w:tcW w:w="1995" w:type="dxa"/>
            <w:tcBorders>
              <w:bottom w:val="single" w:sz="4" w:space="0" w:color="auto"/>
            </w:tcBorders>
          </w:tcPr>
          <w:p w14:paraId="5AD5F354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vAlign w:val="center"/>
          </w:tcPr>
          <w:p w14:paraId="5CE4B927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639/2,699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vAlign w:val="center"/>
          </w:tcPr>
          <w:p w14:paraId="4D9FECA0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(23.7)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vAlign w:val="center"/>
          </w:tcPr>
          <w:p w14:paraId="0B459FB4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1,669/4,309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center"/>
          </w:tcPr>
          <w:p w14:paraId="090C6D3F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(38.7)</w:t>
            </w:r>
          </w:p>
        </w:tc>
        <w:tc>
          <w:tcPr>
            <w:tcW w:w="1352" w:type="dxa"/>
            <w:gridSpan w:val="2"/>
            <w:tcBorders>
              <w:bottom w:val="single" w:sz="4" w:space="0" w:color="auto"/>
            </w:tcBorders>
          </w:tcPr>
          <w:p w14:paraId="3CC7CDD9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0A78" w:rsidRPr="00545C8E" w14:paraId="3799CF70" w14:textId="77777777" w:rsidTr="0096057C">
        <w:trPr>
          <w:trHeight w:val="226"/>
        </w:trPr>
        <w:tc>
          <w:tcPr>
            <w:tcW w:w="1995" w:type="dxa"/>
            <w:tcBorders>
              <w:bottom w:val="nil"/>
            </w:tcBorders>
          </w:tcPr>
          <w:p w14:paraId="635BE3D6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1351" w:type="dxa"/>
            <w:tcBorders>
              <w:bottom w:val="nil"/>
            </w:tcBorders>
            <w:vAlign w:val="center"/>
          </w:tcPr>
          <w:p w14:paraId="57408306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tcBorders>
              <w:bottom w:val="nil"/>
            </w:tcBorders>
            <w:vAlign w:val="center"/>
          </w:tcPr>
          <w:p w14:paraId="60EF67CD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tcBorders>
              <w:bottom w:val="nil"/>
            </w:tcBorders>
            <w:vAlign w:val="center"/>
          </w:tcPr>
          <w:p w14:paraId="5B6E0F85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tcBorders>
              <w:bottom w:val="nil"/>
            </w:tcBorders>
            <w:vAlign w:val="center"/>
          </w:tcPr>
          <w:p w14:paraId="2856384F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" w:type="dxa"/>
            <w:gridSpan w:val="2"/>
            <w:tcBorders>
              <w:bottom w:val="nil"/>
            </w:tcBorders>
          </w:tcPr>
          <w:p w14:paraId="0EBB041F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A78" w:rsidRPr="00545C8E" w14:paraId="1170B426" w14:textId="77777777" w:rsidTr="0096057C">
        <w:trPr>
          <w:trHeight w:val="239"/>
        </w:trPr>
        <w:tc>
          <w:tcPr>
            <w:tcW w:w="1995" w:type="dxa"/>
            <w:tcBorders>
              <w:top w:val="nil"/>
              <w:bottom w:val="nil"/>
            </w:tcBorders>
          </w:tcPr>
          <w:p w14:paraId="22B7BBAE" w14:textId="77777777" w:rsidR="009C0A78" w:rsidRPr="00545C8E" w:rsidRDefault="009C0A78" w:rsidP="0096057C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545C8E">
              <w:rPr>
                <w:rFonts w:ascii="Times New Roman" w:eastAsia="Times New Roman" w:hAnsi="Times New Roman" w:cs="Times New Roman"/>
                <w:color w:val="0000FF"/>
                <w:sz w:val="22"/>
              </w:rPr>
              <w:t>–</w:t>
            </w: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7DA7BA54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/56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26A42A98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0.4)</w:t>
            </w:r>
          </w:p>
        </w:tc>
        <w:tc>
          <w:tcPr>
            <w:tcW w:w="1543" w:type="dxa"/>
            <w:tcBorders>
              <w:top w:val="nil"/>
              <w:bottom w:val="nil"/>
            </w:tcBorders>
            <w:vAlign w:val="center"/>
          </w:tcPr>
          <w:p w14:paraId="0302C949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/21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1CF0B49D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7.6)</w:t>
            </w:r>
          </w:p>
        </w:tc>
        <w:tc>
          <w:tcPr>
            <w:tcW w:w="1352" w:type="dxa"/>
            <w:gridSpan w:val="2"/>
            <w:tcBorders>
              <w:top w:val="nil"/>
              <w:bottom w:val="nil"/>
            </w:tcBorders>
          </w:tcPr>
          <w:p w14:paraId="594D9C44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7</w:t>
            </w:r>
          </w:p>
        </w:tc>
      </w:tr>
      <w:tr w:rsidR="009C0A78" w:rsidRPr="00545C8E" w14:paraId="370E79C5" w14:textId="77777777" w:rsidTr="0096057C">
        <w:trPr>
          <w:trHeight w:val="226"/>
        </w:trPr>
        <w:tc>
          <w:tcPr>
            <w:tcW w:w="1995" w:type="dxa"/>
            <w:tcBorders>
              <w:top w:val="nil"/>
              <w:bottom w:val="nil"/>
            </w:tcBorders>
          </w:tcPr>
          <w:p w14:paraId="2BBBC84F" w14:textId="77777777" w:rsidR="009C0A78" w:rsidRPr="00545C8E" w:rsidRDefault="009C0A78" w:rsidP="0096057C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545C8E">
              <w:rPr>
                <w:rFonts w:ascii="Times New Roman" w:eastAsia="Times New Roman" w:hAnsi="Times New Roman" w:cs="Times New Roman"/>
                <w:color w:val="0000FF"/>
                <w:sz w:val="22"/>
              </w:rPr>
              <w:t>–</w:t>
            </w: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5E004282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/120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4B045DD3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8.3)</w:t>
            </w:r>
          </w:p>
        </w:tc>
        <w:tc>
          <w:tcPr>
            <w:tcW w:w="1543" w:type="dxa"/>
            <w:tcBorders>
              <w:top w:val="nil"/>
              <w:bottom w:val="nil"/>
            </w:tcBorders>
            <w:vAlign w:val="center"/>
          </w:tcPr>
          <w:p w14:paraId="01905760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4/255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1974AAAF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2.6)</w:t>
            </w:r>
          </w:p>
        </w:tc>
        <w:tc>
          <w:tcPr>
            <w:tcW w:w="1352" w:type="dxa"/>
            <w:gridSpan w:val="2"/>
            <w:tcBorders>
              <w:top w:val="nil"/>
              <w:bottom w:val="nil"/>
            </w:tcBorders>
          </w:tcPr>
          <w:p w14:paraId="2BC4C6E1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9C0A78" w:rsidRPr="00545C8E" w14:paraId="03BFE8AA" w14:textId="77777777" w:rsidTr="0096057C">
        <w:trPr>
          <w:trHeight w:val="239"/>
        </w:trPr>
        <w:tc>
          <w:tcPr>
            <w:tcW w:w="1995" w:type="dxa"/>
            <w:tcBorders>
              <w:top w:val="nil"/>
              <w:bottom w:val="nil"/>
            </w:tcBorders>
          </w:tcPr>
          <w:p w14:paraId="41625C76" w14:textId="77777777" w:rsidR="009C0A78" w:rsidRPr="00545C8E" w:rsidRDefault="009C0A78" w:rsidP="0096057C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Pr="00545C8E">
              <w:rPr>
                <w:rFonts w:ascii="Times New Roman" w:eastAsia="Times New Roman" w:hAnsi="Times New Roman" w:cs="Times New Roman"/>
                <w:color w:val="0000FF"/>
                <w:sz w:val="22"/>
              </w:rPr>
              <w:t>–</w:t>
            </w: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7581ED96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/267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148481B7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0.2)</w:t>
            </w:r>
          </w:p>
        </w:tc>
        <w:tc>
          <w:tcPr>
            <w:tcW w:w="1543" w:type="dxa"/>
            <w:tcBorders>
              <w:top w:val="nil"/>
              <w:bottom w:val="nil"/>
            </w:tcBorders>
            <w:vAlign w:val="center"/>
          </w:tcPr>
          <w:p w14:paraId="3A710473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0/1,652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1CC487BF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0.6)</w:t>
            </w:r>
          </w:p>
        </w:tc>
        <w:tc>
          <w:tcPr>
            <w:tcW w:w="1352" w:type="dxa"/>
            <w:gridSpan w:val="2"/>
            <w:tcBorders>
              <w:top w:val="nil"/>
              <w:bottom w:val="nil"/>
            </w:tcBorders>
          </w:tcPr>
          <w:p w14:paraId="3A98674E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9C0A78" w:rsidRPr="00545C8E" w14:paraId="46E00DAE" w14:textId="77777777" w:rsidTr="0096057C">
        <w:trPr>
          <w:trHeight w:val="226"/>
        </w:trPr>
        <w:tc>
          <w:tcPr>
            <w:tcW w:w="1995" w:type="dxa"/>
            <w:tcBorders>
              <w:top w:val="nil"/>
              <w:bottom w:val="nil"/>
            </w:tcBorders>
          </w:tcPr>
          <w:p w14:paraId="744D869D" w14:textId="77777777" w:rsidR="009C0A78" w:rsidRPr="00545C8E" w:rsidRDefault="009C0A78" w:rsidP="0096057C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Pr="00545C8E">
              <w:rPr>
                <w:rFonts w:ascii="Times New Roman" w:eastAsia="Times New Roman" w:hAnsi="Times New Roman" w:cs="Times New Roman"/>
                <w:color w:val="0000FF"/>
                <w:sz w:val="22"/>
              </w:rPr>
              <w:t>–</w:t>
            </w: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5D323277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/198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69C6DBC4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1.2)</w:t>
            </w:r>
          </w:p>
        </w:tc>
        <w:tc>
          <w:tcPr>
            <w:tcW w:w="1543" w:type="dxa"/>
            <w:tcBorders>
              <w:top w:val="nil"/>
              <w:bottom w:val="nil"/>
            </w:tcBorders>
            <w:vAlign w:val="center"/>
          </w:tcPr>
          <w:p w14:paraId="0CE9D48F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6/465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018C2A13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5.7)</w:t>
            </w:r>
          </w:p>
        </w:tc>
        <w:tc>
          <w:tcPr>
            <w:tcW w:w="1352" w:type="dxa"/>
            <w:gridSpan w:val="2"/>
            <w:tcBorders>
              <w:top w:val="nil"/>
              <w:bottom w:val="nil"/>
            </w:tcBorders>
          </w:tcPr>
          <w:p w14:paraId="7936D040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9C0A78" w:rsidRPr="00545C8E" w14:paraId="504C8084" w14:textId="77777777" w:rsidTr="0096057C">
        <w:trPr>
          <w:trHeight w:val="226"/>
        </w:trPr>
        <w:tc>
          <w:tcPr>
            <w:tcW w:w="1995" w:type="dxa"/>
            <w:tcBorders>
              <w:top w:val="nil"/>
              <w:bottom w:val="nil"/>
            </w:tcBorders>
          </w:tcPr>
          <w:p w14:paraId="1C7996EB" w14:textId="77777777" w:rsidR="009C0A78" w:rsidRPr="00545C8E" w:rsidRDefault="009C0A78" w:rsidP="0096057C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  <w:r w:rsidRPr="00545C8E">
              <w:rPr>
                <w:rFonts w:ascii="Times New Roman" w:eastAsia="Times New Roman" w:hAnsi="Times New Roman" w:cs="Times New Roman"/>
                <w:color w:val="0000FF"/>
                <w:sz w:val="22"/>
              </w:rPr>
              <w:t>–</w:t>
            </w: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7F9F6C84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/343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2212F82B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1.9)</w:t>
            </w:r>
          </w:p>
        </w:tc>
        <w:tc>
          <w:tcPr>
            <w:tcW w:w="1543" w:type="dxa"/>
            <w:tcBorders>
              <w:top w:val="nil"/>
              <w:bottom w:val="nil"/>
            </w:tcBorders>
            <w:vAlign w:val="center"/>
          </w:tcPr>
          <w:p w14:paraId="4CC758F8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/574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16AD09A6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4.5)</w:t>
            </w:r>
          </w:p>
        </w:tc>
        <w:tc>
          <w:tcPr>
            <w:tcW w:w="1352" w:type="dxa"/>
            <w:gridSpan w:val="2"/>
            <w:tcBorders>
              <w:top w:val="nil"/>
              <w:bottom w:val="nil"/>
            </w:tcBorders>
          </w:tcPr>
          <w:p w14:paraId="0757D9D5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9C0A78" w:rsidRPr="00545C8E" w14:paraId="15CF6B87" w14:textId="77777777" w:rsidTr="0096057C">
        <w:trPr>
          <w:trHeight w:val="239"/>
        </w:trPr>
        <w:tc>
          <w:tcPr>
            <w:tcW w:w="1995" w:type="dxa"/>
            <w:tcBorders>
              <w:top w:val="nil"/>
              <w:bottom w:val="nil"/>
            </w:tcBorders>
          </w:tcPr>
          <w:p w14:paraId="21EB3460" w14:textId="77777777" w:rsidR="009C0A78" w:rsidRPr="00545C8E" w:rsidRDefault="009C0A78" w:rsidP="0096057C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Pr="00545C8E">
              <w:rPr>
                <w:rFonts w:ascii="Times New Roman" w:eastAsia="Times New Roman" w:hAnsi="Times New Roman" w:cs="Times New Roman"/>
                <w:color w:val="0000FF"/>
                <w:sz w:val="22"/>
              </w:rPr>
              <w:t>–</w:t>
            </w: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57451A58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7/564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11108926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4.3)</w:t>
            </w:r>
          </w:p>
        </w:tc>
        <w:tc>
          <w:tcPr>
            <w:tcW w:w="1543" w:type="dxa"/>
            <w:tcBorders>
              <w:top w:val="nil"/>
              <w:bottom w:val="nil"/>
            </w:tcBorders>
            <w:vAlign w:val="center"/>
          </w:tcPr>
          <w:p w14:paraId="426A2EDA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1/758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7E9435F0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5.8)</w:t>
            </w:r>
          </w:p>
        </w:tc>
        <w:tc>
          <w:tcPr>
            <w:tcW w:w="1352" w:type="dxa"/>
            <w:gridSpan w:val="2"/>
            <w:tcBorders>
              <w:top w:val="nil"/>
              <w:bottom w:val="nil"/>
            </w:tcBorders>
          </w:tcPr>
          <w:p w14:paraId="16E622BD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9C0A78" w:rsidRPr="00545C8E" w14:paraId="606C8996" w14:textId="77777777" w:rsidTr="0096057C">
        <w:trPr>
          <w:trHeight w:val="226"/>
        </w:trPr>
        <w:tc>
          <w:tcPr>
            <w:tcW w:w="1995" w:type="dxa"/>
            <w:tcBorders>
              <w:top w:val="nil"/>
              <w:bottom w:val="nil"/>
            </w:tcBorders>
          </w:tcPr>
          <w:p w14:paraId="515CDCBA" w14:textId="77777777" w:rsidR="009C0A78" w:rsidRPr="00545C8E" w:rsidRDefault="009C0A78" w:rsidP="0096057C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Pr="00545C8E">
              <w:rPr>
                <w:rFonts w:ascii="Times New Roman" w:eastAsia="Times New Roman" w:hAnsi="Times New Roman" w:cs="Times New Roman"/>
                <w:color w:val="0000FF"/>
                <w:sz w:val="22"/>
              </w:rPr>
              <w:t>–</w:t>
            </w: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728CBEBB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/518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1C7E131B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3.6)</w:t>
            </w:r>
          </w:p>
        </w:tc>
        <w:tc>
          <w:tcPr>
            <w:tcW w:w="1543" w:type="dxa"/>
            <w:tcBorders>
              <w:top w:val="nil"/>
              <w:bottom w:val="nil"/>
            </w:tcBorders>
            <w:vAlign w:val="center"/>
          </w:tcPr>
          <w:p w14:paraId="2BAFC05C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0/412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10736330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6.4)</w:t>
            </w:r>
          </w:p>
        </w:tc>
        <w:tc>
          <w:tcPr>
            <w:tcW w:w="1352" w:type="dxa"/>
            <w:gridSpan w:val="2"/>
            <w:tcBorders>
              <w:top w:val="nil"/>
              <w:bottom w:val="nil"/>
            </w:tcBorders>
          </w:tcPr>
          <w:p w14:paraId="35B0F324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9C0A78" w:rsidRPr="00545C8E" w14:paraId="36AADEEB" w14:textId="77777777" w:rsidTr="0096057C">
        <w:trPr>
          <w:trHeight w:val="239"/>
        </w:trPr>
        <w:tc>
          <w:tcPr>
            <w:tcW w:w="1995" w:type="dxa"/>
            <w:tcBorders>
              <w:top w:val="nil"/>
              <w:bottom w:val="nil"/>
            </w:tcBorders>
          </w:tcPr>
          <w:p w14:paraId="3EE733B5" w14:textId="77777777" w:rsidR="009C0A78" w:rsidRPr="00545C8E" w:rsidRDefault="009C0A78" w:rsidP="0096057C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  <w:r w:rsidRPr="00545C8E">
              <w:rPr>
                <w:rFonts w:ascii="Times New Roman" w:eastAsia="Times New Roman" w:hAnsi="Times New Roman" w:cs="Times New Roman"/>
                <w:color w:val="0000FF"/>
                <w:sz w:val="22"/>
              </w:rPr>
              <w:t>–</w:t>
            </w: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46B77607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/367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0737CB21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9.4)</w:t>
            </w:r>
          </w:p>
        </w:tc>
        <w:tc>
          <w:tcPr>
            <w:tcW w:w="1543" w:type="dxa"/>
            <w:tcBorders>
              <w:top w:val="nil"/>
              <w:bottom w:val="nil"/>
            </w:tcBorders>
            <w:vAlign w:val="center"/>
          </w:tcPr>
          <w:p w14:paraId="027869A3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/146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607951FA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0.4)</w:t>
            </w:r>
          </w:p>
        </w:tc>
        <w:tc>
          <w:tcPr>
            <w:tcW w:w="1352" w:type="dxa"/>
            <w:gridSpan w:val="2"/>
            <w:tcBorders>
              <w:top w:val="nil"/>
              <w:bottom w:val="nil"/>
            </w:tcBorders>
          </w:tcPr>
          <w:p w14:paraId="294AD3C4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9C0A78" w:rsidRPr="00545C8E" w14:paraId="73ACD175" w14:textId="77777777" w:rsidTr="0096057C">
        <w:trPr>
          <w:trHeight w:val="239"/>
        </w:trPr>
        <w:tc>
          <w:tcPr>
            <w:tcW w:w="1995" w:type="dxa"/>
            <w:tcBorders>
              <w:top w:val="nil"/>
              <w:bottom w:val="nil"/>
            </w:tcBorders>
          </w:tcPr>
          <w:p w14:paraId="5436B99B" w14:textId="77777777" w:rsidR="009C0A78" w:rsidRPr="00545C8E" w:rsidRDefault="009C0A78" w:rsidP="0096057C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80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527B6026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/266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622480C6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2.7)</w:t>
            </w:r>
          </w:p>
        </w:tc>
        <w:tc>
          <w:tcPr>
            <w:tcW w:w="1543" w:type="dxa"/>
            <w:tcBorders>
              <w:top w:val="nil"/>
              <w:bottom w:val="nil"/>
            </w:tcBorders>
            <w:vAlign w:val="center"/>
          </w:tcPr>
          <w:p w14:paraId="2D6D0625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/26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4A918797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2.3)</w:t>
            </w:r>
          </w:p>
        </w:tc>
        <w:tc>
          <w:tcPr>
            <w:tcW w:w="1352" w:type="dxa"/>
            <w:gridSpan w:val="2"/>
            <w:tcBorders>
              <w:top w:val="nil"/>
              <w:bottom w:val="nil"/>
            </w:tcBorders>
          </w:tcPr>
          <w:p w14:paraId="4C0B9701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2</w:t>
            </w:r>
          </w:p>
        </w:tc>
      </w:tr>
      <w:tr w:rsidR="009C0A78" w:rsidRPr="00545C8E" w14:paraId="7ECD64AA" w14:textId="77777777" w:rsidTr="0096057C">
        <w:trPr>
          <w:trHeight w:val="226"/>
        </w:trPr>
        <w:tc>
          <w:tcPr>
            <w:tcW w:w="1995" w:type="dxa"/>
            <w:tcBorders>
              <w:top w:val="nil"/>
              <w:bottom w:val="single" w:sz="4" w:space="0" w:color="auto"/>
            </w:tcBorders>
          </w:tcPr>
          <w:p w14:paraId="47EC7C60" w14:textId="77777777" w:rsidR="009C0A78" w:rsidRPr="00545C8E" w:rsidRDefault="009C0A78" w:rsidP="0096057C">
            <w:pPr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vAlign w:val="center"/>
          </w:tcPr>
          <w:p w14:paraId="566C46EA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</w:tcPr>
          <w:p w14:paraId="12E96942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1543" w:type="dxa"/>
            <w:tcBorders>
              <w:top w:val="nil"/>
              <w:bottom w:val="single" w:sz="4" w:space="0" w:color="auto"/>
            </w:tcBorders>
            <w:vAlign w:val="center"/>
          </w:tcPr>
          <w:p w14:paraId="1F77D22F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center"/>
          </w:tcPr>
          <w:p w14:paraId="52C71A4F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352" w:type="dxa"/>
            <w:gridSpan w:val="2"/>
            <w:tcBorders>
              <w:top w:val="nil"/>
              <w:bottom w:val="single" w:sz="4" w:space="0" w:color="auto"/>
            </w:tcBorders>
          </w:tcPr>
          <w:p w14:paraId="3B491C3F" w14:textId="77777777" w:rsidR="009C0A78" w:rsidRPr="00545C8E" w:rsidRDefault="009C0A78" w:rsidP="009605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289BCE69" w14:textId="5F804399" w:rsidR="009C0A78" w:rsidRPr="00545C8E" w:rsidRDefault="00382F3B" w:rsidP="009C0A78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  <w:sectPr w:rsidR="009C0A78" w:rsidRPr="00545C8E" w:rsidSect="0096057C">
          <w:headerReference w:type="default" r:id="rId7"/>
          <w:footerReference w:type="default" r:id="rId8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382F3B">
        <w:rPr>
          <w:rFonts w:ascii="Times New Roman" w:hAnsi="Times New Roman" w:cs="Times New Roman"/>
          <w:sz w:val="24"/>
          <w:szCs w:val="24"/>
        </w:rPr>
        <w:t>COVID-19, coronavirus disease 2019.</w:t>
      </w:r>
      <w:r w:rsidRPr="00382F3B">
        <w:rPr>
          <w:rFonts w:ascii="Times New Roman" w:hAnsi="Times New Roman" w:cs="Times New Roman"/>
          <w:sz w:val="24"/>
          <w:szCs w:val="24"/>
        </w:rPr>
        <w:cr/>
      </w:r>
      <w:r w:rsidR="009C0A78" w:rsidRPr="00545C8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9C0A78" w:rsidRPr="00545C8E">
        <w:rPr>
          <w:rFonts w:ascii="Times New Roman" w:hAnsi="Times New Roman" w:cs="Times New Roman"/>
          <w:sz w:val="24"/>
          <w:szCs w:val="24"/>
        </w:rPr>
        <w:t>Chi-square test or Fisher exact test for a difference between group</w:t>
      </w:r>
      <w:r w:rsidR="001B70D7" w:rsidRPr="00545C8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C4A6756" w14:textId="31D7AECC" w:rsidR="009C0A78" w:rsidRPr="00545C8E" w:rsidRDefault="009C0A78" w:rsidP="00545C8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545C8E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382F3B">
        <w:rPr>
          <w:rFonts w:ascii="Times New Roman" w:hAnsi="Times New Roman" w:cs="Times New Roman"/>
          <w:sz w:val="24"/>
          <w:szCs w:val="24"/>
        </w:rPr>
        <w:t>Material</w:t>
      </w:r>
      <w:r w:rsidR="00382F3B" w:rsidRPr="001872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45C8E">
        <w:rPr>
          <w:rFonts w:ascii="Times New Roman" w:hAnsi="Times New Roman" w:cs="Times New Roman"/>
          <w:sz w:val="24"/>
          <w:szCs w:val="24"/>
        </w:rPr>
        <w:t>2.</w:t>
      </w:r>
      <w:r w:rsidR="00545C8E">
        <w:rPr>
          <w:rFonts w:ascii="Times New Roman" w:hAnsi="Times New Roman" w:cs="Times New Roman"/>
          <w:sz w:val="24"/>
          <w:szCs w:val="24"/>
        </w:rPr>
        <w:t xml:space="preserve"> </w:t>
      </w:r>
      <w:r w:rsidRPr="00545C8E">
        <w:rPr>
          <w:rFonts w:ascii="Times New Roman" w:hAnsi="Times New Roman" w:cs="Times New Roman"/>
          <w:sz w:val="24"/>
          <w:szCs w:val="24"/>
        </w:rPr>
        <w:t xml:space="preserve">Epidemiologic indicators among </w:t>
      </w:r>
      <w:r w:rsidR="00FA7D22" w:rsidRPr="00545C8E">
        <w:rPr>
          <w:rFonts w:ascii="Times New Roman" w:hAnsi="Times New Roman" w:cs="Times New Roman"/>
          <w:sz w:val="24"/>
          <w:szCs w:val="24"/>
        </w:rPr>
        <w:t xml:space="preserve">confirmed </w:t>
      </w:r>
      <w:r w:rsidRPr="00545C8E">
        <w:rPr>
          <w:rFonts w:ascii="Times New Roman" w:hAnsi="Times New Roman" w:cs="Times New Roman"/>
          <w:sz w:val="24"/>
          <w:szCs w:val="24"/>
        </w:rPr>
        <w:t xml:space="preserve">COVID-19 cases according to the </w:t>
      </w:r>
      <w:r w:rsidR="004420B3">
        <w:rPr>
          <w:rFonts w:ascii="Times New Roman" w:hAnsi="Times New Roman" w:cs="Times New Roman"/>
          <w:sz w:val="24"/>
          <w:szCs w:val="24"/>
        </w:rPr>
        <w:t>membership in the S religious group</w:t>
      </w:r>
      <w:r w:rsidR="00382F3B">
        <w:rPr>
          <w:rFonts w:ascii="Times New Roman" w:hAnsi="Times New Roman" w:cs="Times New Roman"/>
          <w:sz w:val="24"/>
          <w:szCs w:val="24"/>
        </w:rPr>
        <w:t xml:space="preserve"> in Daegu, </w:t>
      </w:r>
      <w:r w:rsidR="004931F6" w:rsidRPr="00545C8E">
        <w:rPr>
          <w:rFonts w:ascii="Times New Roman" w:hAnsi="Times New Roman" w:cs="Times New Roman"/>
          <w:sz w:val="24"/>
          <w:szCs w:val="24"/>
        </w:rPr>
        <w:t>Korea (n=7,008)</w:t>
      </w:r>
    </w:p>
    <w:tbl>
      <w:tblPr>
        <w:tblStyle w:val="60"/>
        <w:tblW w:w="10828" w:type="dxa"/>
        <w:tblInd w:w="-565" w:type="dxa"/>
        <w:tblLayout w:type="fixed"/>
        <w:tblLook w:val="04A0" w:firstRow="1" w:lastRow="0" w:firstColumn="1" w:lastColumn="0" w:noHBand="0" w:noVBand="1"/>
      </w:tblPr>
      <w:tblGrid>
        <w:gridCol w:w="3733"/>
        <w:gridCol w:w="936"/>
        <w:gridCol w:w="1993"/>
        <w:gridCol w:w="936"/>
        <w:gridCol w:w="1994"/>
        <w:gridCol w:w="1236"/>
      </w:tblGrid>
      <w:tr w:rsidR="009C0A78" w:rsidRPr="00545C8E" w14:paraId="0D14B28F" w14:textId="77777777" w:rsidTr="00E51B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  <w:tcBorders>
              <w:bottom w:val="nil"/>
            </w:tcBorders>
            <w:shd w:val="clear" w:color="auto" w:fill="auto"/>
          </w:tcPr>
          <w:p w14:paraId="4D6B3C3D" w14:textId="77777777" w:rsidR="009C0A78" w:rsidRPr="00545C8E" w:rsidRDefault="009C0A78" w:rsidP="0096057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5859" w:type="dxa"/>
            <w:gridSpan w:val="4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25F2BC84" w14:textId="10F0FFF6" w:rsidR="009C0A78" w:rsidRPr="00382F3B" w:rsidRDefault="00382F3B" w:rsidP="009605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2F3B">
              <w:rPr>
                <w:rFonts w:ascii="Times New Roman" w:hAnsi="Times New Roman" w:cs="Times New Roman"/>
                <w:sz w:val="24"/>
                <w:szCs w:val="24"/>
              </w:rPr>
              <w:t>Membership in the S religious group</w:t>
            </w:r>
          </w:p>
        </w:tc>
        <w:tc>
          <w:tcPr>
            <w:tcW w:w="1236" w:type="dxa"/>
            <w:tcBorders>
              <w:bottom w:val="nil"/>
            </w:tcBorders>
            <w:shd w:val="clear" w:color="auto" w:fill="auto"/>
          </w:tcPr>
          <w:p w14:paraId="6C36CAF3" w14:textId="77777777" w:rsidR="009C0A78" w:rsidRPr="00545C8E" w:rsidRDefault="009C0A78" w:rsidP="009605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A78" w:rsidRPr="00545C8E" w14:paraId="0DEB3CA8" w14:textId="77777777" w:rsidTr="00E51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  <w:tcBorders>
              <w:top w:val="nil"/>
              <w:bottom w:val="nil"/>
            </w:tcBorders>
            <w:shd w:val="clear" w:color="auto" w:fill="auto"/>
          </w:tcPr>
          <w:p w14:paraId="6E12C92D" w14:textId="77777777" w:rsidR="009C0A78" w:rsidRPr="00545C8E" w:rsidRDefault="009C0A78" w:rsidP="0096057C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bCs w:val="0"/>
                <w:sz w:val="24"/>
                <w:szCs w:val="24"/>
              </w:rPr>
              <w:t>Indicators</w:t>
            </w:r>
            <w:r w:rsidRPr="00545C8E">
              <w:rPr>
                <w:rFonts w:ascii="Times New Roman" w:hAnsi="Times New Roman" w:cs="Times New Roman"/>
                <w:bCs w:val="0"/>
                <w:sz w:val="24"/>
                <w:szCs w:val="24"/>
                <w:vertAlign w:val="superscript"/>
              </w:rPr>
              <w:t>1</w:t>
            </w:r>
          </w:p>
          <w:p w14:paraId="61BCAA26" w14:textId="77777777" w:rsidR="009C0A78" w:rsidRPr="00545C8E" w:rsidRDefault="009C0A78" w:rsidP="0096057C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bCs w:val="0"/>
                <w:sz w:val="24"/>
                <w:szCs w:val="24"/>
              </w:rPr>
              <w:t>Period divided by confirmed date</w:t>
            </w:r>
          </w:p>
        </w:tc>
        <w:tc>
          <w:tcPr>
            <w:tcW w:w="29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D855BD" w14:textId="77777777" w:rsidR="009C0A78" w:rsidRPr="00545C8E" w:rsidRDefault="009C0A78" w:rsidP="0096057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Non-members</w:t>
            </w:r>
          </w:p>
          <w:p w14:paraId="0F5DF6A6" w14:textId="77777777" w:rsidR="009C0A78" w:rsidRPr="00545C8E" w:rsidRDefault="009C0A78" w:rsidP="0096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(n=2,699)</w:t>
            </w:r>
          </w:p>
        </w:tc>
        <w:tc>
          <w:tcPr>
            <w:tcW w:w="29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CC009E" w14:textId="77777777" w:rsidR="009C0A78" w:rsidRPr="00545C8E" w:rsidRDefault="009C0A78" w:rsidP="0096057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Members</w:t>
            </w:r>
          </w:p>
          <w:p w14:paraId="07407DBA" w14:textId="77777777" w:rsidR="009C0A78" w:rsidRPr="00545C8E" w:rsidRDefault="009C0A78" w:rsidP="0096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(n=4,309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</w:tcPr>
          <w:p w14:paraId="5023F141" w14:textId="77777777" w:rsidR="009C0A78" w:rsidRPr="00545C8E" w:rsidRDefault="009C0A78" w:rsidP="0096057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A78" w:rsidRPr="00545C8E" w14:paraId="02D3DF2F" w14:textId="77777777" w:rsidTr="00E51B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82BE0B" w14:textId="77777777" w:rsidR="009C0A78" w:rsidRPr="00545C8E" w:rsidRDefault="009C0A78" w:rsidP="0096057C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C16AA2" w14:textId="77777777" w:rsidR="009C0A78" w:rsidRPr="00545C8E" w:rsidRDefault="009C0A78" w:rsidP="001B70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24C35B" w14:textId="4F5AD5FA" w:rsidR="009C0A78" w:rsidRPr="00545C8E" w:rsidRDefault="009C0A78" w:rsidP="001B70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Mean ± SD (median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6779AA" w14:textId="49CF018A" w:rsidR="009C0A78" w:rsidRPr="00545C8E" w:rsidRDefault="001B70D7" w:rsidP="001B70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B32F20" w14:textId="77777777" w:rsidR="009C0A78" w:rsidRPr="00545C8E" w:rsidRDefault="009C0A78" w:rsidP="001B70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Mean ± SD (median)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23933A" w14:textId="77777777" w:rsidR="009C0A78" w:rsidRPr="00545C8E" w:rsidRDefault="009C0A78" w:rsidP="00960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 w:rsidRPr="00545C8E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2</w:t>
            </w: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C0A78" w:rsidRPr="00545C8E" w14:paraId="01EFC373" w14:textId="77777777" w:rsidTr="00E51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  <w:tcBorders>
              <w:top w:val="single" w:sz="4" w:space="0" w:color="auto"/>
            </w:tcBorders>
            <w:shd w:val="clear" w:color="auto" w:fill="auto"/>
          </w:tcPr>
          <w:p w14:paraId="1525C0A7" w14:textId="77777777" w:rsidR="009C0A78" w:rsidRPr="00545C8E" w:rsidRDefault="009C0A78" w:rsidP="0096057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ymptom-to-diagnosis (days)</w:t>
            </w:r>
            <w:r w:rsidRPr="00545C8E"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14:paraId="645C9172" w14:textId="77777777" w:rsidR="009C0A78" w:rsidRPr="00545C8E" w:rsidRDefault="009C0A78" w:rsidP="0096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1,663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shd w:val="clear" w:color="auto" w:fill="auto"/>
          </w:tcPr>
          <w:p w14:paraId="4E44BDE5" w14:textId="77777777" w:rsidR="009C0A78" w:rsidRPr="00545C8E" w:rsidRDefault="009C0A78" w:rsidP="0096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6.5 ± 5.3 (5)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14:paraId="3E35E138" w14:textId="77777777" w:rsidR="009C0A78" w:rsidRPr="00545C8E" w:rsidRDefault="009C0A78" w:rsidP="0096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2,387</w:t>
            </w:r>
          </w:p>
        </w:tc>
        <w:tc>
          <w:tcPr>
            <w:tcW w:w="1994" w:type="dxa"/>
            <w:tcBorders>
              <w:top w:val="single" w:sz="4" w:space="0" w:color="auto"/>
            </w:tcBorders>
            <w:shd w:val="clear" w:color="auto" w:fill="auto"/>
          </w:tcPr>
          <w:p w14:paraId="340DF1D1" w14:textId="77777777" w:rsidR="009C0A78" w:rsidRPr="00545C8E" w:rsidRDefault="009C0A78" w:rsidP="0096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7.6 ± 5.7 (7)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</w:tcPr>
          <w:p w14:paraId="1602BBEA" w14:textId="77777777" w:rsidR="009C0A78" w:rsidRPr="00545C8E" w:rsidRDefault="009C0A78" w:rsidP="0096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0A78" w:rsidRPr="00545C8E" w14:paraId="7BF01138" w14:textId="77777777" w:rsidTr="00E51B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  <w:shd w:val="clear" w:color="auto" w:fill="auto"/>
          </w:tcPr>
          <w:p w14:paraId="6629B22C" w14:textId="77777777" w:rsidR="009C0A78" w:rsidRPr="00545C8E" w:rsidRDefault="009C0A78" w:rsidP="0096057C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February 18 </w:t>
            </w:r>
            <w:r w:rsidRPr="00545C8E">
              <w:rPr>
                <w:rFonts w:ascii="Times New Roman" w:eastAsia="Times New Roman" w:hAnsi="Times New Roman" w:cs="Times New Roman"/>
                <w:b w:val="0"/>
                <w:bCs w:val="0"/>
                <w:color w:val="0000FF"/>
                <w:sz w:val="22"/>
              </w:rPr>
              <w:t>–</w:t>
            </w:r>
            <w:r w:rsidRPr="00545C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February 22</w:t>
            </w:r>
          </w:p>
        </w:tc>
        <w:tc>
          <w:tcPr>
            <w:tcW w:w="936" w:type="dxa"/>
            <w:shd w:val="clear" w:color="auto" w:fill="auto"/>
          </w:tcPr>
          <w:p w14:paraId="68A51FF2" w14:textId="77777777" w:rsidR="009C0A78" w:rsidRPr="00545C8E" w:rsidRDefault="009C0A78" w:rsidP="00960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993" w:type="dxa"/>
            <w:shd w:val="clear" w:color="auto" w:fill="auto"/>
          </w:tcPr>
          <w:p w14:paraId="21C76F37" w14:textId="77777777" w:rsidR="009C0A78" w:rsidRPr="00545C8E" w:rsidRDefault="009C0A78" w:rsidP="00960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3.0 ± 2.7 (2)</w:t>
            </w:r>
          </w:p>
        </w:tc>
        <w:tc>
          <w:tcPr>
            <w:tcW w:w="936" w:type="dxa"/>
            <w:shd w:val="clear" w:color="auto" w:fill="auto"/>
          </w:tcPr>
          <w:p w14:paraId="7B0264D2" w14:textId="77777777" w:rsidR="009C0A78" w:rsidRPr="00545C8E" w:rsidRDefault="009C0A78" w:rsidP="00960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1994" w:type="dxa"/>
            <w:shd w:val="clear" w:color="auto" w:fill="auto"/>
          </w:tcPr>
          <w:p w14:paraId="25E2D64F" w14:textId="77777777" w:rsidR="009C0A78" w:rsidRPr="00545C8E" w:rsidRDefault="009C0A78" w:rsidP="00960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4.6 ± 3.8 (4)</w:t>
            </w:r>
          </w:p>
        </w:tc>
        <w:tc>
          <w:tcPr>
            <w:tcW w:w="1236" w:type="dxa"/>
            <w:shd w:val="clear" w:color="auto" w:fill="auto"/>
          </w:tcPr>
          <w:p w14:paraId="0A445EA8" w14:textId="77777777" w:rsidR="009C0A78" w:rsidRPr="00545C8E" w:rsidRDefault="009C0A78" w:rsidP="00960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0A78" w:rsidRPr="00545C8E" w14:paraId="5FCAAEFA" w14:textId="77777777" w:rsidTr="00E51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  <w:shd w:val="clear" w:color="auto" w:fill="auto"/>
          </w:tcPr>
          <w:p w14:paraId="43D18868" w14:textId="77777777" w:rsidR="009C0A78" w:rsidRPr="00545C8E" w:rsidRDefault="009C0A78" w:rsidP="0096057C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February 23 </w:t>
            </w:r>
            <w:r w:rsidRPr="00545C8E">
              <w:rPr>
                <w:rFonts w:ascii="Times New Roman" w:eastAsia="Times New Roman" w:hAnsi="Times New Roman" w:cs="Times New Roman"/>
                <w:b w:val="0"/>
                <w:bCs w:val="0"/>
                <w:color w:val="0000FF"/>
                <w:sz w:val="22"/>
              </w:rPr>
              <w:t>–</w:t>
            </w:r>
            <w:r w:rsidRPr="00545C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February 27</w:t>
            </w:r>
          </w:p>
        </w:tc>
        <w:tc>
          <w:tcPr>
            <w:tcW w:w="936" w:type="dxa"/>
            <w:shd w:val="clear" w:color="auto" w:fill="auto"/>
          </w:tcPr>
          <w:p w14:paraId="586AC962" w14:textId="77777777" w:rsidR="009C0A78" w:rsidRPr="00545C8E" w:rsidRDefault="009C0A78" w:rsidP="0096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993" w:type="dxa"/>
            <w:shd w:val="clear" w:color="auto" w:fill="auto"/>
          </w:tcPr>
          <w:p w14:paraId="13BC9902" w14:textId="77777777" w:rsidR="009C0A78" w:rsidRPr="00545C8E" w:rsidRDefault="009C0A78" w:rsidP="0096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4.7 ± 3.6 (4)</w:t>
            </w:r>
          </w:p>
        </w:tc>
        <w:tc>
          <w:tcPr>
            <w:tcW w:w="936" w:type="dxa"/>
            <w:shd w:val="clear" w:color="auto" w:fill="auto"/>
          </w:tcPr>
          <w:p w14:paraId="4546A47D" w14:textId="77777777" w:rsidR="009C0A78" w:rsidRPr="00545C8E" w:rsidRDefault="009C0A78" w:rsidP="0096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962</w:t>
            </w:r>
          </w:p>
        </w:tc>
        <w:tc>
          <w:tcPr>
            <w:tcW w:w="1994" w:type="dxa"/>
            <w:shd w:val="clear" w:color="auto" w:fill="auto"/>
          </w:tcPr>
          <w:p w14:paraId="4221232E" w14:textId="77777777" w:rsidR="009C0A78" w:rsidRPr="00545C8E" w:rsidRDefault="009C0A78" w:rsidP="0096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6.8 ± 4.9 (6.5)</w:t>
            </w:r>
          </w:p>
        </w:tc>
        <w:tc>
          <w:tcPr>
            <w:tcW w:w="1236" w:type="dxa"/>
            <w:shd w:val="clear" w:color="auto" w:fill="auto"/>
          </w:tcPr>
          <w:p w14:paraId="0C4F7867" w14:textId="77777777" w:rsidR="009C0A78" w:rsidRPr="00545C8E" w:rsidRDefault="009C0A78" w:rsidP="0096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0A78" w:rsidRPr="00545C8E" w14:paraId="53437528" w14:textId="77777777" w:rsidTr="00E51B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  <w:shd w:val="clear" w:color="auto" w:fill="auto"/>
          </w:tcPr>
          <w:p w14:paraId="7DA7A96C" w14:textId="77777777" w:rsidR="009C0A78" w:rsidRPr="00545C8E" w:rsidRDefault="009C0A78" w:rsidP="0096057C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February 28 </w:t>
            </w:r>
            <w:r w:rsidRPr="00545C8E">
              <w:rPr>
                <w:rFonts w:ascii="Times New Roman" w:eastAsia="Times New Roman" w:hAnsi="Times New Roman" w:cs="Times New Roman"/>
                <w:b w:val="0"/>
                <w:bCs w:val="0"/>
                <w:color w:val="0000FF"/>
                <w:sz w:val="22"/>
              </w:rPr>
              <w:t>–</w:t>
            </w:r>
            <w:r w:rsidRPr="00545C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March 3</w:t>
            </w:r>
          </w:p>
        </w:tc>
        <w:tc>
          <w:tcPr>
            <w:tcW w:w="936" w:type="dxa"/>
            <w:shd w:val="clear" w:color="auto" w:fill="auto"/>
          </w:tcPr>
          <w:p w14:paraId="241B9710" w14:textId="77777777" w:rsidR="009C0A78" w:rsidRPr="00545C8E" w:rsidRDefault="009C0A78" w:rsidP="00960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1993" w:type="dxa"/>
            <w:shd w:val="clear" w:color="auto" w:fill="auto"/>
          </w:tcPr>
          <w:p w14:paraId="517EF9FB" w14:textId="77777777" w:rsidR="009C0A78" w:rsidRPr="00545C8E" w:rsidRDefault="009C0A78" w:rsidP="00960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6.2 ± 4.5 (5)</w:t>
            </w:r>
          </w:p>
        </w:tc>
        <w:tc>
          <w:tcPr>
            <w:tcW w:w="936" w:type="dxa"/>
            <w:shd w:val="clear" w:color="auto" w:fill="auto"/>
          </w:tcPr>
          <w:p w14:paraId="0F4902BB" w14:textId="77777777" w:rsidR="009C0A78" w:rsidRPr="00545C8E" w:rsidRDefault="009C0A78" w:rsidP="00960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798</w:t>
            </w:r>
          </w:p>
        </w:tc>
        <w:tc>
          <w:tcPr>
            <w:tcW w:w="1994" w:type="dxa"/>
            <w:shd w:val="clear" w:color="auto" w:fill="auto"/>
          </w:tcPr>
          <w:p w14:paraId="7EFA6CAA" w14:textId="77777777" w:rsidR="009C0A78" w:rsidRPr="00545C8E" w:rsidRDefault="009C0A78" w:rsidP="00960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8.5 ± 5.7 (8)</w:t>
            </w:r>
          </w:p>
        </w:tc>
        <w:tc>
          <w:tcPr>
            <w:tcW w:w="1236" w:type="dxa"/>
            <w:shd w:val="clear" w:color="auto" w:fill="auto"/>
          </w:tcPr>
          <w:p w14:paraId="6827A074" w14:textId="77777777" w:rsidR="009C0A78" w:rsidRPr="00545C8E" w:rsidRDefault="009C0A78" w:rsidP="00960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0A78" w:rsidRPr="00545C8E" w14:paraId="1B356DEC" w14:textId="77777777" w:rsidTr="00E51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  <w:shd w:val="clear" w:color="auto" w:fill="auto"/>
          </w:tcPr>
          <w:p w14:paraId="5DF25267" w14:textId="77777777" w:rsidR="009C0A78" w:rsidRPr="00545C8E" w:rsidRDefault="009C0A78" w:rsidP="0096057C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March 4 </w:t>
            </w:r>
            <w:r w:rsidRPr="00545C8E">
              <w:rPr>
                <w:rFonts w:ascii="Times New Roman" w:eastAsia="Times New Roman" w:hAnsi="Times New Roman" w:cs="Times New Roman"/>
                <w:b w:val="0"/>
                <w:bCs w:val="0"/>
                <w:color w:val="0000FF"/>
                <w:sz w:val="22"/>
              </w:rPr>
              <w:t>–</w:t>
            </w:r>
            <w:r w:rsidRPr="00545C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March 8</w:t>
            </w:r>
          </w:p>
        </w:tc>
        <w:tc>
          <w:tcPr>
            <w:tcW w:w="936" w:type="dxa"/>
            <w:shd w:val="clear" w:color="auto" w:fill="auto"/>
          </w:tcPr>
          <w:p w14:paraId="34500F36" w14:textId="77777777" w:rsidR="009C0A78" w:rsidRPr="00545C8E" w:rsidRDefault="009C0A78" w:rsidP="0096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449</w:t>
            </w:r>
          </w:p>
        </w:tc>
        <w:tc>
          <w:tcPr>
            <w:tcW w:w="1993" w:type="dxa"/>
            <w:shd w:val="clear" w:color="auto" w:fill="auto"/>
          </w:tcPr>
          <w:p w14:paraId="7E6463A1" w14:textId="77777777" w:rsidR="009C0A78" w:rsidRPr="00545C8E" w:rsidRDefault="009C0A78" w:rsidP="0096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7.2 ± 4.9 (6)</w:t>
            </w:r>
          </w:p>
        </w:tc>
        <w:tc>
          <w:tcPr>
            <w:tcW w:w="936" w:type="dxa"/>
            <w:shd w:val="clear" w:color="auto" w:fill="auto"/>
          </w:tcPr>
          <w:p w14:paraId="6C4F0F99" w14:textId="77777777" w:rsidR="009C0A78" w:rsidRPr="00545C8E" w:rsidRDefault="009C0A78" w:rsidP="0096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1994" w:type="dxa"/>
            <w:shd w:val="clear" w:color="auto" w:fill="auto"/>
          </w:tcPr>
          <w:p w14:paraId="30164104" w14:textId="77777777" w:rsidR="009C0A78" w:rsidRPr="00545C8E" w:rsidRDefault="009C0A78" w:rsidP="0096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10.7 ± 7.4 (9)</w:t>
            </w:r>
          </w:p>
        </w:tc>
        <w:tc>
          <w:tcPr>
            <w:tcW w:w="1236" w:type="dxa"/>
            <w:shd w:val="clear" w:color="auto" w:fill="auto"/>
          </w:tcPr>
          <w:p w14:paraId="60C90799" w14:textId="77777777" w:rsidR="009C0A78" w:rsidRPr="00545C8E" w:rsidRDefault="009C0A78" w:rsidP="0096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0A78" w:rsidRPr="00545C8E" w14:paraId="273B0AFE" w14:textId="77777777" w:rsidTr="00E51B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  <w:shd w:val="clear" w:color="auto" w:fill="auto"/>
          </w:tcPr>
          <w:p w14:paraId="6BC6BB71" w14:textId="77777777" w:rsidR="009C0A78" w:rsidRPr="00545C8E" w:rsidRDefault="009C0A78" w:rsidP="0096057C">
            <w:pPr>
              <w:ind w:firstLineChars="50" w:firstLine="12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March 9 </w:t>
            </w:r>
            <w:r w:rsidRPr="00545C8E">
              <w:rPr>
                <w:rFonts w:ascii="Times New Roman" w:eastAsia="Times New Roman" w:hAnsi="Times New Roman" w:cs="Times New Roman"/>
                <w:b w:val="0"/>
                <w:bCs w:val="0"/>
                <w:color w:val="0000FF"/>
                <w:sz w:val="22"/>
              </w:rPr>
              <w:t>–</w:t>
            </w:r>
          </w:p>
        </w:tc>
        <w:tc>
          <w:tcPr>
            <w:tcW w:w="936" w:type="dxa"/>
            <w:shd w:val="clear" w:color="auto" w:fill="auto"/>
          </w:tcPr>
          <w:p w14:paraId="4211CD8B" w14:textId="77777777" w:rsidR="009C0A78" w:rsidRPr="00545C8E" w:rsidRDefault="009C0A78" w:rsidP="00960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485</w:t>
            </w:r>
          </w:p>
        </w:tc>
        <w:tc>
          <w:tcPr>
            <w:tcW w:w="1993" w:type="dxa"/>
            <w:shd w:val="clear" w:color="auto" w:fill="auto"/>
          </w:tcPr>
          <w:p w14:paraId="40073220" w14:textId="77777777" w:rsidR="009C0A78" w:rsidRPr="00545C8E" w:rsidRDefault="009C0A78" w:rsidP="00960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7.3 ± 6.7 (5)</w:t>
            </w:r>
          </w:p>
        </w:tc>
        <w:tc>
          <w:tcPr>
            <w:tcW w:w="936" w:type="dxa"/>
            <w:shd w:val="clear" w:color="auto" w:fill="auto"/>
          </w:tcPr>
          <w:p w14:paraId="6F1ACD4A" w14:textId="77777777" w:rsidR="009C0A78" w:rsidRPr="00545C8E" w:rsidRDefault="009C0A78" w:rsidP="00960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994" w:type="dxa"/>
            <w:shd w:val="clear" w:color="auto" w:fill="auto"/>
          </w:tcPr>
          <w:p w14:paraId="72427DA6" w14:textId="77777777" w:rsidR="009C0A78" w:rsidRPr="00545C8E" w:rsidRDefault="009C0A78" w:rsidP="00960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11.5 ± 8.7 (12)</w:t>
            </w:r>
          </w:p>
        </w:tc>
        <w:tc>
          <w:tcPr>
            <w:tcW w:w="1236" w:type="dxa"/>
            <w:shd w:val="clear" w:color="auto" w:fill="auto"/>
          </w:tcPr>
          <w:p w14:paraId="7BDB4D8D" w14:textId="77777777" w:rsidR="009C0A78" w:rsidRPr="00545C8E" w:rsidRDefault="009C0A78" w:rsidP="0096057C">
            <w:pPr>
              <w:ind w:firstLineChars="50" w:firstLin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9C0A78" w:rsidRPr="00545C8E" w14:paraId="6B756945" w14:textId="77777777" w:rsidTr="00E51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  <w:shd w:val="clear" w:color="auto" w:fill="auto"/>
          </w:tcPr>
          <w:p w14:paraId="1F2173FD" w14:textId="77777777" w:rsidR="009C0A78" w:rsidRPr="00545C8E" w:rsidRDefault="009C0A78" w:rsidP="0096057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agnosis-to-admission</w:t>
            </w:r>
            <w:r w:rsidRPr="00545C8E">
              <w:rPr>
                <w:rFonts w:ascii="Times New Roman" w:eastAsia="맑은 고딕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 xml:space="preserve"> </w:t>
            </w:r>
            <w:r w:rsidRPr="00545C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days)</w:t>
            </w:r>
          </w:p>
        </w:tc>
        <w:tc>
          <w:tcPr>
            <w:tcW w:w="936" w:type="dxa"/>
            <w:shd w:val="clear" w:color="auto" w:fill="auto"/>
          </w:tcPr>
          <w:p w14:paraId="616B6FD9" w14:textId="77777777" w:rsidR="009C0A78" w:rsidRPr="00545C8E" w:rsidRDefault="009C0A78" w:rsidP="0096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1,923</w:t>
            </w:r>
          </w:p>
        </w:tc>
        <w:tc>
          <w:tcPr>
            <w:tcW w:w="1993" w:type="dxa"/>
            <w:shd w:val="clear" w:color="auto" w:fill="auto"/>
          </w:tcPr>
          <w:p w14:paraId="71AEC7D9" w14:textId="77777777" w:rsidR="009C0A78" w:rsidRPr="00545C8E" w:rsidRDefault="009C0A78" w:rsidP="0096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3.8 ± 3.8 (3)</w:t>
            </w:r>
          </w:p>
        </w:tc>
        <w:tc>
          <w:tcPr>
            <w:tcW w:w="936" w:type="dxa"/>
            <w:shd w:val="clear" w:color="auto" w:fill="auto"/>
          </w:tcPr>
          <w:p w14:paraId="5935BEE0" w14:textId="77777777" w:rsidR="009C0A78" w:rsidRPr="00545C8E" w:rsidRDefault="009C0A78" w:rsidP="0096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3,994</w:t>
            </w:r>
          </w:p>
        </w:tc>
        <w:tc>
          <w:tcPr>
            <w:tcW w:w="1994" w:type="dxa"/>
            <w:shd w:val="clear" w:color="auto" w:fill="auto"/>
          </w:tcPr>
          <w:p w14:paraId="7DE878B4" w14:textId="77777777" w:rsidR="009C0A78" w:rsidRPr="00545C8E" w:rsidRDefault="009C0A78" w:rsidP="0096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5.6 ± 3.7 (5)</w:t>
            </w:r>
          </w:p>
        </w:tc>
        <w:tc>
          <w:tcPr>
            <w:tcW w:w="1236" w:type="dxa"/>
            <w:shd w:val="clear" w:color="auto" w:fill="auto"/>
          </w:tcPr>
          <w:p w14:paraId="5A6B8FB8" w14:textId="77777777" w:rsidR="009C0A78" w:rsidRPr="00545C8E" w:rsidRDefault="009C0A78" w:rsidP="0096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0A78" w:rsidRPr="00545C8E" w14:paraId="5A3B03BB" w14:textId="77777777" w:rsidTr="00E51B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  <w:shd w:val="clear" w:color="auto" w:fill="auto"/>
          </w:tcPr>
          <w:p w14:paraId="12547DB2" w14:textId="77777777" w:rsidR="009C0A78" w:rsidRPr="00545C8E" w:rsidRDefault="009C0A78" w:rsidP="0096057C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February 18 </w:t>
            </w:r>
            <w:r w:rsidRPr="00545C8E">
              <w:rPr>
                <w:rFonts w:ascii="Times New Roman" w:eastAsia="Times New Roman" w:hAnsi="Times New Roman" w:cs="Times New Roman"/>
                <w:b w:val="0"/>
                <w:bCs w:val="0"/>
                <w:color w:val="0000FF"/>
                <w:sz w:val="22"/>
              </w:rPr>
              <w:t>–</w:t>
            </w:r>
            <w:r w:rsidRPr="00545C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February 22</w:t>
            </w:r>
          </w:p>
        </w:tc>
        <w:tc>
          <w:tcPr>
            <w:tcW w:w="936" w:type="dxa"/>
            <w:shd w:val="clear" w:color="auto" w:fill="auto"/>
          </w:tcPr>
          <w:p w14:paraId="4E66D26E" w14:textId="77777777" w:rsidR="009C0A78" w:rsidRPr="00545C8E" w:rsidRDefault="009C0A78" w:rsidP="00960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993" w:type="dxa"/>
            <w:shd w:val="clear" w:color="auto" w:fill="auto"/>
          </w:tcPr>
          <w:p w14:paraId="59A3ABB6" w14:textId="77777777" w:rsidR="009C0A78" w:rsidRPr="00545C8E" w:rsidRDefault="009C0A78" w:rsidP="00960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4.4 ± 4.5 (2)</w:t>
            </w:r>
          </w:p>
        </w:tc>
        <w:tc>
          <w:tcPr>
            <w:tcW w:w="936" w:type="dxa"/>
            <w:shd w:val="clear" w:color="auto" w:fill="auto"/>
          </w:tcPr>
          <w:p w14:paraId="76FF5894" w14:textId="77777777" w:rsidR="009C0A78" w:rsidRPr="00545C8E" w:rsidRDefault="009C0A78" w:rsidP="00960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1994" w:type="dxa"/>
            <w:shd w:val="clear" w:color="auto" w:fill="auto"/>
          </w:tcPr>
          <w:p w14:paraId="3CF62272" w14:textId="77777777" w:rsidR="009C0A78" w:rsidRPr="00545C8E" w:rsidRDefault="009C0A78" w:rsidP="00960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4.7 ± 4.9 (2)</w:t>
            </w:r>
          </w:p>
        </w:tc>
        <w:tc>
          <w:tcPr>
            <w:tcW w:w="1236" w:type="dxa"/>
            <w:shd w:val="clear" w:color="auto" w:fill="auto"/>
          </w:tcPr>
          <w:p w14:paraId="499452D8" w14:textId="77777777" w:rsidR="009C0A78" w:rsidRPr="00545C8E" w:rsidRDefault="009C0A78" w:rsidP="0096057C">
            <w:pPr>
              <w:ind w:firstLineChars="50" w:firstLin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</w:tr>
      <w:tr w:rsidR="009C0A78" w:rsidRPr="00545C8E" w14:paraId="5727946D" w14:textId="77777777" w:rsidTr="00E51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  <w:shd w:val="clear" w:color="auto" w:fill="auto"/>
          </w:tcPr>
          <w:p w14:paraId="250AFFEA" w14:textId="77777777" w:rsidR="009C0A78" w:rsidRPr="00545C8E" w:rsidRDefault="009C0A78" w:rsidP="0096057C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February 23 </w:t>
            </w:r>
            <w:r w:rsidRPr="00545C8E">
              <w:rPr>
                <w:rFonts w:ascii="Times New Roman" w:eastAsia="Times New Roman" w:hAnsi="Times New Roman" w:cs="Times New Roman"/>
                <w:b w:val="0"/>
                <w:bCs w:val="0"/>
                <w:color w:val="0000FF"/>
                <w:sz w:val="22"/>
              </w:rPr>
              <w:t>–</w:t>
            </w:r>
            <w:r w:rsidRPr="00545C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February 27</w:t>
            </w:r>
          </w:p>
        </w:tc>
        <w:tc>
          <w:tcPr>
            <w:tcW w:w="936" w:type="dxa"/>
            <w:shd w:val="clear" w:color="auto" w:fill="auto"/>
          </w:tcPr>
          <w:p w14:paraId="32088BD3" w14:textId="77777777" w:rsidR="009C0A78" w:rsidRPr="00545C8E" w:rsidRDefault="009C0A78" w:rsidP="0096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1993" w:type="dxa"/>
            <w:shd w:val="clear" w:color="auto" w:fill="auto"/>
          </w:tcPr>
          <w:p w14:paraId="0CE8F300" w14:textId="77777777" w:rsidR="009C0A78" w:rsidRPr="00545C8E" w:rsidRDefault="009C0A78" w:rsidP="0096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4.8 ± 3.9 (4)</w:t>
            </w:r>
          </w:p>
        </w:tc>
        <w:tc>
          <w:tcPr>
            <w:tcW w:w="936" w:type="dxa"/>
            <w:shd w:val="clear" w:color="auto" w:fill="auto"/>
          </w:tcPr>
          <w:p w14:paraId="5FBEF634" w14:textId="77777777" w:rsidR="009C0A78" w:rsidRPr="00545C8E" w:rsidRDefault="009C0A78" w:rsidP="0096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1,188</w:t>
            </w:r>
          </w:p>
        </w:tc>
        <w:tc>
          <w:tcPr>
            <w:tcW w:w="1994" w:type="dxa"/>
            <w:shd w:val="clear" w:color="auto" w:fill="auto"/>
          </w:tcPr>
          <w:p w14:paraId="3BF8135D" w14:textId="77777777" w:rsidR="009C0A78" w:rsidRPr="00545C8E" w:rsidRDefault="009C0A78" w:rsidP="0096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6.3 ± 4.0 (6)</w:t>
            </w:r>
          </w:p>
        </w:tc>
        <w:tc>
          <w:tcPr>
            <w:tcW w:w="1236" w:type="dxa"/>
            <w:shd w:val="clear" w:color="auto" w:fill="auto"/>
          </w:tcPr>
          <w:p w14:paraId="370BB4E5" w14:textId="77777777" w:rsidR="009C0A78" w:rsidRPr="00545C8E" w:rsidRDefault="009C0A78" w:rsidP="0096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0A78" w:rsidRPr="00545C8E" w14:paraId="1DBB0387" w14:textId="77777777" w:rsidTr="00E51B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  <w:shd w:val="clear" w:color="auto" w:fill="auto"/>
          </w:tcPr>
          <w:p w14:paraId="2475EE45" w14:textId="77777777" w:rsidR="009C0A78" w:rsidRPr="00545C8E" w:rsidRDefault="009C0A78" w:rsidP="0096057C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February 28 </w:t>
            </w:r>
            <w:r w:rsidRPr="00545C8E">
              <w:rPr>
                <w:rFonts w:ascii="Times New Roman" w:eastAsia="Times New Roman" w:hAnsi="Times New Roman" w:cs="Times New Roman"/>
                <w:b w:val="0"/>
                <w:bCs w:val="0"/>
                <w:color w:val="0000FF"/>
                <w:sz w:val="22"/>
              </w:rPr>
              <w:t>–</w:t>
            </w:r>
            <w:r w:rsidRPr="00545C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March 3</w:t>
            </w:r>
          </w:p>
        </w:tc>
        <w:tc>
          <w:tcPr>
            <w:tcW w:w="936" w:type="dxa"/>
            <w:shd w:val="clear" w:color="auto" w:fill="auto"/>
          </w:tcPr>
          <w:p w14:paraId="5B428A48" w14:textId="77777777" w:rsidR="009C0A78" w:rsidRPr="00545C8E" w:rsidRDefault="009C0A78" w:rsidP="00960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492</w:t>
            </w:r>
          </w:p>
        </w:tc>
        <w:tc>
          <w:tcPr>
            <w:tcW w:w="1993" w:type="dxa"/>
            <w:shd w:val="clear" w:color="auto" w:fill="auto"/>
          </w:tcPr>
          <w:p w14:paraId="22BFD55C" w14:textId="77777777" w:rsidR="009C0A78" w:rsidRPr="00545C8E" w:rsidRDefault="009C0A78" w:rsidP="00960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5.1 ± 4.5 (4)</w:t>
            </w:r>
          </w:p>
        </w:tc>
        <w:tc>
          <w:tcPr>
            <w:tcW w:w="936" w:type="dxa"/>
            <w:shd w:val="clear" w:color="auto" w:fill="auto"/>
          </w:tcPr>
          <w:p w14:paraId="3468DECC" w14:textId="77777777" w:rsidR="009C0A78" w:rsidRPr="00545C8E" w:rsidRDefault="009C0A78" w:rsidP="00960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1,621</w:t>
            </w:r>
          </w:p>
        </w:tc>
        <w:tc>
          <w:tcPr>
            <w:tcW w:w="1994" w:type="dxa"/>
            <w:shd w:val="clear" w:color="auto" w:fill="auto"/>
          </w:tcPr>
          <w:p w14:paraId="363810AD" w14:textId="77777777" w:rsidR="009C0A78" w:rsidRPr="00545C8E" w:rsidRDefault="009C0A78" w:rsidP="00960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6.0 ± 3.4 (6)</w:t>
            </w:r>
          </w:p>
        </w:tc>
        <w:tc>
          <w:tcPr>
            <w:tcW w:w="1236" w:type="dxa"/>
            <w:shd w:val="clear" w:color="auto" w:fill="auto"/>
          </w:tcPr>
          <w:p w14:paraId="1FE48B26" w14:textId="77777777" w:rsidR="009C0A78" w:rsidRPr="00545C8E" w:rsidRDefault="009C0A78" w:rsidP="00960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0A78" w:rsidRPr="00545C8E" w14:paraId="25B0C8AF" w14:textId="77777777" w:rsidTr="00E51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  <w:shd w:val="clear" w:color="auto" w:fill="auto"/>
          </w:tcPr>
          <w:p w14:paraId="2A8319E7" w14:textId="77777777" w:rsidR="009C0A78" w:rsidRPr="00545C8E" w:rsidRDefault="009C0A78" w:rsidP="0096057C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March 4 </w:t>
            </w:r>
            <w:r w:rsidRPr="00545C8E">
              <w:rPr>
                <w:rFonts w:ascii="Times New Roman" w:eastAsia="Times New Roman" w:hAnsi="Times New Roman" w:cs="Times New Roman"/>
                <w:b w:val="0"/>
                <w:bCs w:val="0"/>
                <w:color w:val="0000FF"/>
                <w:sz w:val="22"/>
              </w:rPr>
              <w:t>–</w:t>
            </w:r>
            <w:r w:rsidRPr="00545C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March 8</w:t>
            </w:r>
          </w:p>
        </w:tc>
        <w:tc>
          <w:tcPr>
            <w:tcW w:w="936" w:type="dxa"/>
            <w:shd w:val="clear" w:color="auto" w:fill="auto"/>
          </w:tcPr>
          <w:p w14:paraId="02856DD1" w14:textId="77777777" w:rsidR="009C0A78" w:rsidRPr="00545C8E" w:rsidRDefault="009C0A78" w:rsidP="0096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1993" w:type="dxa"/>
            <w:shd w:val="clear" w:color="auto" w:fill="auto"/>
          </w:tcPr>
          <w:p w14:paraId="53D2958F" w14:textId="77777777" w:rsidR="009C0A78" w:rsidRPr="00545C8E" w:rsidRDefault="009C0A78" w:rsidP="0096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4.3 ± 3.2 (4)</w:t>
            </w:r>
          </w:p>
        </w:tc>
        <w:tc>
          <w:tcPr>
            <w:tcW w:w="936" w:type="dxa"/>
            <w:shd w:val="clear" w:color="auto" w:fill="auto"/>
          </w:tcPr>
          <w:p w14:paraId="50C0765A" w14:textId="77777777" w:rsidR="009C0A78" w:rsidRPr="00545C8E" w:rsidRDefault="009C0A78" w:rsidP="0096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770</w:t>
            </w:r>
          </w:p>
        </w:tc>
        <w:tc>
          <w:tcPr>
            <w:tcW w:w="1994" w:type="dxa"/>
            <w:shd w:val="clear" w:color="auto" w:fill="auto"/>
          </w:tcPr>
          <w:p w14:paraId="02893EA7" w14:textId="77777777" w:rsidR="009C0A78" w:rsidRPr="00545C8E" w:rsidRDefault="009C0A78" w:rsidP="0096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4.4 ± 2.8 (4)</w:t>
            </w:r>
          </w:p>
        </w:tc>
        <w:tc>
          <w:tcPr>
            <w:tcW w:w="1236" w:type="dxa"/>
            <w:shd w:val="clear" w:color="auto" w:fill="auto"/>
          </w:tcPr>
          <w:p w14:paraId="66354BFB" w14:textId="77777777" w:rsidR="009C0A78" w:rsidRPr="00545C8E" w:rsidRDefault="009C0A78" w:rsidP="0096057C">
            <w:pPr>
              <w:ind w:firstLineChars="50" w:firstLin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9C0A78" w:rsidRPr="00545C8E" w14:paraId="0EBC972C" w14:textId="77777777" w:rsidTr="00E51B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  <w:shd w:val="clear" w:color="auto" w:fill="auto"/>
          </w:tcPr>
          <w:p w14:paraId="0A0FACA8" w14:textId="77777777" w:rsidR="009C0A78" w:rsidRPr="00545C8E" w:rsidRDefault="009C0A78" w:rsidP="0096057C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March 9 </w:t>
            </w:r>
            <w:r w:rsidRPr="00545C8E">
              <w:rPr>
                <w:rFonts w:ascii="Times New Roman" w:eastAsia="Times New Roman" w:hAnsi="Times New Roman" w:cs="Times New Roman"/>
                <w:b w:val="0"/>
                <w:bCs w:val="0"/>
                <w:color w:val="0000FF"/>
                <w:sz w:val="22"/>
              </w:rPr>
              <w:t>–</w:t>
            </w:r>
          </w:p>
        </w:tc>
        <w:tc>
          <w:tcPr>
            <w:tcW w:w="936" w:type="dxa"/>
            <w:shd w:val="clear" w:color="auto" w:fill="auto"/>
          </w:tcPr>
          <w:p w14:paraId="165F5CA9" w14:textId="77777777" w:rsidR="009C0A78" w:rsidRPr="00545C8E" w:rsidRDefault="009C0A78" w:rsidP="00960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643</w:t>
            </w:r>
          </w:p>
        </w:tc>
        <w:tc>
          <w:tcPr>
            <w:tcW w:w="1993" w:type="dxa"/>
            <w:shd w:val="clear" w:color="auto" w:fill="auto"/>
          </w:tcPr>
          <w:p w14:paraId="637278A3" w14:textId="77777777" w:rsidR="009C0A78" w:rsidRPr="00545C8E" w:rsidRDefault="009C0A78" w:rsidP="00960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1.9 ± 2.6 (1)</w:t>
            </w:r>
          </w:p>
        </w:tc>
        <w:tc>
          <w:tcPr>
            <w:tcW w:w="936" w:type="dxa"/>
            <w:shd w:val="clear" w:color="auto" w:fill="auto"/>
          </w:tcPr>
          <w:p w14:paraId="398AFCBA" w14:textId="77777777" w:rsidR="009C0A78" w:rsidRPr="00545C8E" w:rsidRDefault="009C0A78" w:rsidP="00960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994" w:type="dxa"/>
            <w:shd w:val="clear" w:color="auto" w:fill="auto"/>
          </w:tcPr>
          <w:p w14:paraId="240E3A8C" w14:textId="77777777" w:rsidR="009C0A78" w:rsidRPr="00545C8E" w:rsidRDefault="009C0A78" w:rsidP="00960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2.3 ± 1.8 (2)</w:t>
            </w:r>
          </w:p>
        </w:tc>
        <w:tc>
          <w:tcPr>
            <w:tcW w:w="1236" w:type="dxa"/>
            <w:shd w:val="clear" w:color="auto" w:fill="auto"/>
          </w:tcPr>
          <w:p w14:paraId="50E8D191" w14:textId="77777777" w:rsidR="009C0A78" w:rsidRPr="00545C8E" w:rsidRDefault="009C0A78" w:rsidP="0096057C">
            <w:pPr>
              <w:ind w:firstLineChars="50" w:firstLin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9C0A78" w:rsidRPr="00545C8E" w14:paraId="6B526EBF" w14:textId="77777777" w:rsidTr="00E51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  <w:shd w:val="clear" w:color="auto" w:fill="auto"/>
          </w:tcPr>
          <w:p w14:paraId="7400313F" w14:textId="77777777" w:rsidR="009C0A78" w:rsidRPr="00545C8E" w:rsidRDefault="009C0A78" w:rsidP="0096057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dmission-to-discharge (days)</w:t>
            </w:r>
          </w:p>
        </w:tc>
        <w:tc>
          <w:tcPr>
            <w:tcW w:w="936" w:type="dxa"/>
            <w:shd w:val="clear" w:color="auto" w:fill="auto"/>
          </w:tcPr>
          <w:p w14:paraId="466E3BEB" w14:textId="77777777" w:rsidR="009C0A78" w:rsidRPr="00545C8E" w:rsidRDefault="009C0A78" w:rsidP="0096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1,886</w:t>
            </w:r>
          </w:p>
        </w:tc>
        <w:tc>
          <w:tcPr>
            <w:tcW w:w="1993" w:type="dxa"/>
            <w:shd w:val="clear" w:color="auto" w:fill="auto"/>
          </w:tcPr>
          <w:p w14:paraId="0DFD6DEE" w14:textId="77777777" w:rsidR="009C0A78" w:rsidRPr="00545C8E" w:rsidRDefault="009C0A78" w:rsidP="0096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23.4 ± 13.5 (21)</w:t>
            </w:r>
          </w:p>
        </w:tc>
        <w:tc>
          <w:tcPr>
            <w:tcW w:w="936" w:type="dxa"/>
            <w:shd w:val="clear" w:color="auto" w:fill="auto"/>
          </w:tcPr>
          <w:p w14:paraId="4E6F08D8" w14:textId="77777777" w:rsidR="009C0A78" w:rsidRPr="00545C8E" w:rsidRDefault="009C0A78" w:rsidP="0096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3,997</w:t>
            </w:r>
          </w:p>
        </w:tc>
        <w:tc>
          <w:tcPr>
            <w:tcW w:w="1994" w:type="dxa"/>
            <w:shd w:val="clear" w:color="auto" w:fill="auto"/>
          </w:tcPr>
          <w:p w14:paraId="14B327F4" w14:textId="77777777" w:rsidR="009C0A78" w:rsidRPr="00545C8E" w:rsidRDefault="009C0A78" w:rsidP="0096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20.5 ± 12.7 (17)</w:t>
            </w:r>
          </w:p>
        </w:tc>
        <w:tc>
          <w:tcPr>
            <w:tcW w:w="1236" w:type="dxa"/>
            <w:shd w:val="clear" w:color="auto" w:fill="auto"/>
          </w:tcPr>
          <w:p w14:paraId="38107B2E" w14:textId="77777777" w:rsidR="009C0A78" w:rsidRPr="00545C8E" w:rsidRDefault="009C0A78" w:rsidP="0096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0A78" w:rsidRPr="00545C8E" w14:paraId="230F6B73" w14:textId="77777777" w:rsidTr="00E51B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  <w:shd w:val="clear" w:color="auto" w:fill="auto"/>
          </w:tcPr>
          <w:p w14:paraId="546F89D3" w14:textId="77777777" w:rsidR="009C0A78" w:rsidRPr="00545C8E" w:rsidRDefault="009C0A78" w:rsidP="0096057C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February 18 </w:t>
            </w:r>
            <w:r w:rsidRPr="00545C8E">
              <w:rPr>
                <w:rFonts w:ascii="Times New Roman" w:eastAsia="Times New Roman" w:hAnsi="Times New Roman" w:cs="Times New Roman"/>
                <w:b w:val="0"/>
                <w:bCs w:val="0"/>
                <w:color w:val="0000FF"/>
                <w:sz w:val="22"/>
              </w:rPr>
              <w:t>–</w:t>
            </w:r>
            <w:r w:rsidRPr="00545C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February 22</w:t>
            </w:r>
          </w:p>
        </w:tc>
        <w:tc>
          <w:tcPr>
            <w:tcW w:w="936" w:type="dxa"/>
            <w:shd w:val="clear" w:color="auto" w:fill="auto"/>
          </w:tcPr>
          <w:p w14:paraId="560747FB" w14:textId="77777777" w:rsidR="009C0A78" w:rsidRPr="00545C8E" w:rsidRDefault="009C0A78" w:rsidP="00960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993" w:type="dxa"/>
            <w:shd w:val="clear" w:color="auto" w:fill="auto"/>
          </w:tcPr>
          <w:p w14:paraId="70614A56" w14:textId="77777777" w:rsidR="009C0A78" w:rsidRPr="00545C8E" w:rsidRDefault="009C0A78" w:rsidP="00960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22.7 ± 11.9 (20)</w:t>
            </w:r>
          </w:p>
        </w:tc>
        <w:tc>
          <w:tcPr>
            <w:tcW w:w="936" w:type="dxa"/>
            <w:shd w:val="clear" w:color="auto" w:fill="auto"/>
          </w:tcPr>
          <w:p w14:paraId="5F6DC37F" w14:textId="77777777" w:rsidR="009C0A78" w:rsidRPr="00545C8E" w:rsidRDefault="009C0A78" w:rsidP="00960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1994" w:type="dxa"/>
            <w:shd w:val="clear" w:color="auto" w:fill="auto"/>
          </w:tcPr>
          <w:p w14:paraId="10F1BB87" w14:textId="77777777" w:rsidR="009C0A78" w:rsidRPr="00545C8E" w:rsidRDefault="009C0A78" w:rsidP="00960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26.7 ± 15.1 (24)</w:t>
            </w:r>
          </w:p>
        </w:tc>
        <w:tc>
          <w:tcPr>
            <w:tcW w:w="1236" w:type="dxa"/>
            <w:shd w:val="clear" w:color="auto" w:fill="auto"/>
          </w:tcPr>
          <w:p w14:paraId="24B3DC19" w14:textId="77777777" w:rsidR="009C0A78" w:rsidRPr="00545C8E" w:rsidRDefault="009C0A78" w:rsidP="0096057C">
            <w:pPr>
              <w:ind w:firstLineChars="50" w:firstLin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</w:tr>
      <w:tr w:rsidR="009C0A78" w:rsidRPr="00545C8E" w14:paraId="15693EEA" w14:textId="77777777" w:rsidTr="00E51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  <w:shd w:val="clear" w:color="auto" w:fill="auto"/>
          </w:tcPr>
          <w:p w14:paraId="2199CF61" w14:textId="77777777" w:rsidR="009C0A78" w:rsidRPr="00545C8E" w:rsidRDefault="009C0A78" w:rsidP="0096057C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February 23 </w:t>
            </w:r>
            <w:r w:rsidRPr="00545C8E">
              <w:rPr>
                <w:rFonts w:ascii="Times New Roman" w:eastAsia="Times New Roman" w:hAnsi="Times New Roman" w:cs="Times New Roman"/>
                <w:b w:val="0"/>
                <w:bCs w:val="0"/>
                <w:color w:val="0000FF"/>
                <w:sz w:val="22"/>
              </w:rPr>
              <w:t>–</w:t>
            </w:r>
            <w:r w:rsidRPr="00545C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February 27</w:t>
            </w:r>
          </w:p>
        </w:tc>
        <w:tc>
          <w:tcPr>
            <w:tcW w:w="936" w:type="dxa"/>
            <w:shd w:val="clear" w:color="auto" w:fill="auto"/>
          </w:tcPr>
          <w:p w14:paraId="24B58359" w14:textId="77777777" w:rsidR="009C0A78" w:rsidRPr="00545C8E" w:rsidRDefault="009C0A78" w:rsidP="0096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1993" w:type="dxa"/>
            <w:shd w:val="clear" w:color="auto" w:fill="auto"/>
          </w:tcPr>
          <w:p w14:paraId="627CAF44" w14:textId="77777777" w:rsidR="009C0A78" w:rsidRPr="00545C8E" w:rsidRDefault="009C0A78" w:rsidP="0096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24.9 ± 13.4 (23)</w:t>
            </w:r>
          </w:p>
        </w:tc>
        <w:tc>
          <w:tcPr>
            <w:tcW w:w="936" w:type="dxa"/>
            <w:shd w:val="clear" w:color="auto" w:fill="auto"/>
          </w:tcPr>
          <w:p w14:paraId="645CBDE9" w14:textId="77777777" w:rsidR="009C0A78" w:rsidRPr="00545C8E" w:rsidRDefault="009C0A78" w:rsidP="0096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1,185</w:t>
            </w:r>
          </w:p>
        </w:tc>
        <w:tc>
          <w:tcPr>
            <w:tcW w:w="1994" w:type="dxa"/>
            <w:shd w:val="clear" w:color="auto" w:fill="auto"/>
          </w:tcPr>
          <w:p w14:paraId="54EE774C" w14:textId="77777777" w:rsidR="009C0A78" w:rsidRPr="00545C8E" w:rsidRDefault="009C0A78" w:rsidP="0096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21.8 ± 13.0 (19)</w:t>
            </w:r>
          </w:p>
        </w:tc>
        <w:tc>
          <w:tcPr>
            <w:tcW w:w="1236" w:type="dxa"/>
            <w:shd w:val="clear" w:color="auto" w:fill="auto"/>
          </w:tcPr>
          <w:p w14:paraId="5B638EC7" w14:textId="77777777" w:rsidR="009C0A78" w:rsidRPr="00545C8E" w:rsidRDefault="009C0A78" w:rsidP="0096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0A78" w:rsidRPr="00545C8E" w14:paraId="76F4FB86" w14:textId="77777777" w:rsidTr="00E51B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  <w:shd w:val="clear" w:color="auto" w:fill="auto"/>
          </w:tcPr>
          <w:p w14:paraId="019F4997" w14:textId="77777777" w:rsidR="009C0A78" w:rsidRPr="00545C8E" w:rsidRDefault="009C0A78" w:rsidP="0096057C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February 28 </w:t>
            </w:r>
            <w:r w:rsidRPr="00545C8E">
              <w:rPr>
                <w:rFonts w:ascii="Times New Roman" w:eastAsia="Times New Roman" w:hAnsi="Times New Roman" w:cs="Times New Roman"/>
                <w:b w:val="0"/>
                <w:bCs w:val="0"/>
                <w:color w:val="0000FF"/>
                <w:sz w:val="22"/>
              </w:rPr>
              <w:t>–</w:t>
            </w:r>
            <w:r w:rsidRPr="00545C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March 3</w:t>
            </w:r>
          </w:p>
        </w:tc>
        <w:tc>
          <w:tcPr>
            <w:tcW w:w="936" w:type="dxa"/>
            <w:shd w:val="clear" w:color="auto" w:fill="auto"/>
          </w:tcPr>
          <w:p w14:paraId="56D6CA45" w14:textId="77777777" w:rsidR="009C0A78" w:rsidRPr="00545C8E" w:rsidRDefault="009C0A78" w:rsidP="00960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1993" w:type="dxa"/>
            <w:shd w:val="clear" w:color="auto" w:fill="auto"/>
          </w:tcPr>
          <w:p w14:paraId="091A9D8D" w14:textId="77777777" w:rsidR="009C0A78" w:rsidRPr="00545C8E" w:rsidRDefault="009C0A78" w:rsidP="00960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23.6 ± 13.7 (21)</w:t>
            </w:r>
          </w:p>
        </w:tc>
        <w:tc>
          <w:tcPr>
            <w:tcW w:w="936" w:type="dxa"/>
            <w:shd w:val="clear" w:color="auto" w:fill="auto"/>
          </w:tcPr>
          <w:p w14:paraId="5D1AD90D" w14:textId="77777777" w:rsidR="009C0A78" w:rsidRPr="00545C8E" w:rsidRDefault="009C0A78" w:rsidP="00960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1,624</w:t>
            </w:r>
          </w:p>
        </w:tc>
        <w:tc>
          <w:tcPr>
            <w:tcW w:w="1994" w:type="dxa"/>
            <w:shd w:val="clear" w:color="auto" w:fill="auto"/>
          </w:tcPr>
          <w:p w14:paraId="6A05B5B7" w14:textId="77777777" w:rsidR="009C0A78" w:rsidRPr="00545C8E" w:rsidRDefault="009C0A78" w:rsidP="00960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19.1 ± 11.8 (17)</w:t>
            </w:r>
          </w:p>
        </w:tc>
        <w:tc>
          <w:tcPr>
            <w:tcW w:w="1236" w:type="dxa"/>
            <w:shd w:val="clear" w:color="auto" w:fill="auto"/>
          </w:tcPr>
          <w:p w14:paraId="78192031" w14:textId="77777777" w:rsidR="009C0A78" w:rsidRPr="00545C8E" w:rsidRDefault="009C0A78" w:rsidP="00960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0A78" w:rsidRPr="00545C8E" w14:paraId="52C7C0FB" w14:textId="77777777" w:rsidTr="00E51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  <w:shd w:val="clear" w:color="auto" w:fill="auto"/>
          </w:tcPr>
          <w:p w14:paraId="2F622A1C" w14:textId="77777777" w:rsidR="009C0A78" w:rsidRPr="00545C8E" w:rsidRDefault="009C0A78" w:rsidP="0096057C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March 4 </w:t>
            </w:r>
            <w:r w:rsidRPr="00545C8E">
              <w:rPr>
                <w:rFonts w:ascii="Times New Roman" w:eastAsia="Times New Roman" w:hAnsi="Times New Roman" w:cs="Times New Roman"/>
                <w:b w:val="0"/>
                <w:bCs w:val="0"/>
                <w:color w:val="0000FF"/>
                <w:sz w:val="22"/>
              </w:rPr>
              <w:t>–</w:t>
            </w:r>
            <w:r w:rsidRPr="00545C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March 8</w:t>
            </w:r>
          </w:p>
        </w:tc>
        <w:tc>
          <w:tcPr>
            <w:tcW w:w="936" w:type="dxa"/>
            <w:shd w:val="clear" w:color="auto" w:fill="auto"/>
          </w:tcPr>
          <w:p w14:paraId="63F63356" w14:textId="77777777" w:rsidR="009C0A78" w:rsidRPr="00545C8E" w:rsidRDefault="009C0A78" w:rsidP="0096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1993" w:type="dxa"/>
            <w:shd w:val="clear" w:color="auto" w:fill="auto"/>
          </w:tcPr>
          <w:p w14:paraId="771C48CC" w14:textId="77777777" w:rsidR="009C0A78" w:rsidRPr="00545C8E" w:rsidRDefault="009C0A78" w:rsidP="0096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24.2 ± 14.3 (21)</w:t>
            </w:r>
          </w:p>
        </w:tc>
        <w:tc>
          <w:tcPr>
            <w:tcW w:w="936" w:type="dxa"/>
            <w:shd w:val="clear" w:color="auto" w:fill="auto"/>
          </w:tcPr>
          <w:p w14:paraId="1321C328" w14:textId="77777777" w:rsidR="009C0A78" w:rsidRPr="00545C8E" w:rsidRDefault="009C0A78" w:rsidP="0096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772</w:t>
            </w:r>
          </w:p>
        </w:tc>
        <w:tc>
          <w:tcPr>
            <w:tcW w:w="1994" w:type="dxa"/>
            <w:shd w:val="clear" w:color="auto" w:fill="auto"/>
          </w:tcPr>
          <w:p w14:paraId="1148918D" w14:textId="77777777" w:rsidR="009C0A78" w:rsidRPr="00545C8E" w:rsidRDefault="009C0A78" w:rsidP="0096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19.5 ± 11.9 (17)</w:t>
            </w:r>
          </w:p>
        </w:tc>
        <w:tc>
          <w:tcPr>
            <w:tcW w:w="1236" w:type="dxa"/>
            <w:shd w:val="clear" w:color="auto" w:fill="auto"/>
          </w:tcPr>
          <w:p w14:paraId="280494A8" w14:textId="77777777" w:rsidR="009C0A78" w:rsidRPr="00545C8E" w:rsidRDefault="009C0A78" w:rsidP="0096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0A78" w:rsidRPr="00545C8E" w14:paraId="40114510" w14:textId="77777777" w:rsidTr="00E51B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  <w:shd w:val="clear" w:color="auto" w:fill="auto"/>
          </w:tcPr>
          <w:p w14:paraId="54432FC1" w14:textId="77777777" w:rsidR="009C0A78" w:rsidRPr="00545C8E" w:rsidRDefault="009C0A78" w:rsidP="0096057C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March 9 </w:t>
            </w:r>
            <w:r w:rsidRPr="00545C8E">
              <w:rPr>
                <w:rFonts w:ascii="Times New Roman" w:eastAsia="Times New Roman" w:hAnsi="Times New Roman" w:cs="Times New Roman"/>
                <w:b w:val="0"/>
                <w:bCs w:val="0"/>
                <w:color w:val="0000FF"/>
                <w:sz w:val="22"/>
              </w:rPr>
              <w:t>–</w:t>
            </w:r>
          </w:p>
        </w:tc>
        <w:tc>
          <w:tcPr>
            <w:tcW w:w="936" w:type="dxa"/>
            <w:shd w:val="clear" w:color="auto" w:fill="auto"/>
          </w:tcPr>
          <w:p w14:paraId="308BDF66" w14:textId="77777777" w:rsidR="009C0A78" w:rsidRPr="00545C8E" w:rsidRDefault="009C0A78" w:rsidP="00960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638</w:t>
            </w:r>
          </w:p>
        </w:tc>
        <w:tc>
          <w:tcPr>
            <w:tcW w:w="1993" w:type="dxa"/>
            <w:shd w:val="clear" w:color="auto" w:fill="auto"/>
          </w:tcPr>
          <w:p w14:paraId="01060F32" w14:textId="77777777" w:rsidR="009C0A78" w:rsidRPr="00545C8E" w:rsidRDefault="009C0A78" w:rsidP="00960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22.2 ± 12.8 (19)</w:t>
            </w:r>
          </w:p>
        </w:tc>
        <w:tc>
          <w:tcPr>
            <w:tcW w:w="936" w:type="dxa"/>
            <w:shd w:val="clear" w:color="auto" w:fill="auto"/>
          </w:tcPr>
          <w:p w14:paraId="60819B0C" w14:textId="77777777" w:rsidR="009C0A78" w:rsidRPr="00545C8E" w:rsidRDefault="009C0A78" w:rsidP="00960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994" w:type="dxa"/>
            <w:shd w:val="clear" w:color="auto" w:fill="auto"/>
          </w:tcPr>
          <w:p w14:paraId="672609CE" w14:textId="77777777" w:rsidR="009C0A78" w:rsidRPr="00545C8E" w:rsidRDefault="009C0A78" w:rsidP="00960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17.2 ± 11.8 (16)</w:t>
            </w:r>
          </w:p>
        </w:tc>
        <w:tc>
          <w:tcPr>
            <w:tcW w:w="1236" w:type="dxa"/>
            <w:shd w:val="clear" w:color="auto" w:fill="auto"/>
          </w:tcPr>
          <w:p w14:paraId="3952FF19" w14:textId="77777777" w:rsidR="009C0A78" w:rsidRPr="00545C8E" w:rsidRDefault="009C0A78" w:rsidP="00960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0A78" w:rsidRPr="00545C8E" w14:paraId="7AF12BC0" w14:textId="77777777" w:rsidTr="00E51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  <w:shd w:val="clear" w:color="auto" w:fill="auto"/>
          </w:tcPr>
          <w:p w14:paraId="71934EA0" w14:textId="77777777" w:rsidR="009C0A78" w:rsidRPr="00545C8E" w:rsidRDefault="009C0A78" w:rsidP="0096057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ymptom to Death (days)</w:t>
            </w:r>
          </w:p>
        </w:tc>
        <w:tc>
          <w:tcPr>
            <w:tcW w:w="936" w:type="dxa"/>
            <w:shd w:val="clear" w:color="auto" w:fill="auto"/>
          </w:tcPr>
          <w:p w14:paraId="3B3C4BD5" w14:textId="77777777" w:rsidR="009C0A78" w:rsidRPr="00545C8E" w:rsidRDefault="009C0A78" w:rsidP="0096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993" w:type="dxa"/>
            <w:shd w:val="clear" w:color="auto" w:fill="auto"/>
          </w:tcPr>
          <w:p w14:paraId="13360006" w14:textId="77777777" w:rsidR="009C0A78" w:rsidRPr="00545C8E" w:rsidRDefault="009C0A78" w:rsidP="0096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24.0 ± 19.6 (18.5)</w:t>
            </w:r>
          </w:p>
        </w:tc>
        <w:tc>
          <w:tcPr>
            <w:tcW w:w="936" w:type="dxa"/>
            <w:shd w:val="clear" w:color="auto" w:fill="auto"/>
          </w:tcPr>
          <w:p w14:paraId="19ABB143" w14:textId="77777777" w:rsidR="009C0A78" w:rsidRPr="00545C8E" w:rsidRDefault="009C0A78" w:rsidP="0096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94" w:type="dxa"/>
            <w:shd w:val="clear" w:color="auto" w:fill="auto"/>
          </w:tcPr>
          <w:p w14:paraId="6ABC0AF7" w14:textId="77777777" w:rsidR="009C0A78" w:rsidRPr="00545C8E" w:rsidRDefault="009C0A78" w:rsidP="0096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25.3 ± 15.1 (25)</w:t>
            </w:r>
          </w:p>
        </w:tc>
        <w:tc>
          <w:tcPr>
            <w:tcW w:w="1236" w:type="dxa"/>
            <w:shd w:val="clear" w:color="auto" w:fill="auto"/>
          </w:tcPr>
          <w:p w14:paraId="4AFD8557" w14:textId="77777777" w:rsidR="009C0A78" w:rsidRPr="00545C8E" w:rsidRDefault="009C0A78" w:rsidP="0096057C">
            <w:pPr>
              <w:ind w:firstLineChars="50" w:firstLin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0.543</w:t>
            </w:r>
          </w:p>
        </w:tc>
      </w:tr>
      <w:tr w:rsidR="009C0A78" w:rsidRPr="00545C8E" w14:paraId="679AD37D" w14:textId="77777777" w:rsidTr="00E51B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  <w:shd w:val="clear" w:color="auto" w:fill="auto"/>
          </w:tcPr>
          <w:p w14:paraId="11285A17" w14:textId="77777777" w:rsidR="009C0A78" w:rsidRPr="00545C8E" w:rsidRDefault="009C0A78" w:rsidP="0096057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agnosis to Death (days)</w:t>
            </w:r>
          </w:p>
        </w:tc>
        <w:tc>
          <w:tcPr>
            <w:tcW w:w="936" w:type="dxa"/>
            <w:shd w:val="clear" w:color="auto" w:fill="auto"/>
          </w:tcPr>
          <w:p w14:paraId="5414E937" w14:textId="77777777" w:rsidR="009C0A78" w:rsidRPr="00545C8E" w:rsidRDefault="009C0A78" w:rsidP="00960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993" w:type="dxa"/>
            <w:shd w:val="clear" w:color="auto" w:fill="auto"/>
          </w:tcPr>
          <w:p w14:paraId="4143BA0C" w14:textId="77777777" w:rsidR="009C0A78" w:rsidRPr="00545C8E" w:rsidRDefault="009C0A78" w:rsidP="00960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18.2 ± 17.9 (12)</w:t>
            </w:r>
          </w:p>
        </w:tc>
        <w:tc>
          <w:tcPr>
            <w:tcW w:w="936" w:type="dxa"/>
            <w:shd w:val="clear" w:color="auto" w:fill="auto"/>
          </w:tcPr>
          <w:p w14:paraId="5E453ABF" w14:textId="77777777" w:rsidR="009C0A78" w:rsidRPr="00545C8E" w:rsidRDefault="009C0A78" w:rsidP="00960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94" w:type="dxa"/>
            <w:shd w:val="clear" w:color="auto" w:fill="auto"/>
          </w:tcPr>
          <w:p w14:paraId="20EB89CE" w14:textId="77777777" w:rsidR="009C0A78" w:rsidRPr="00545C8E" w:rsidRDefault="009C0A78" w:rsidP="00960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24.3 ± 20.9 (19.5)</w:t>
            </w:r>
          </w:p>
        </w:tc>
        <w:tc>
          <w:tcPr>
            <w:tcW w:w="1236" w:type="dxa"/>
            <w:shd w:val="clear" w:color="auto" w:fill="auto"/>
          </w:tcPr>
          <w:p w14:paraId="07126434" w14:textId="77777777" w:rsidR="009C0A78" w:rsidRPr="00545C8E" w:rsidRDefault="009C0A78" w:rsidP="0096057C">
            <w:pPr>
              <w:ind w:firstLineChars="50" w:firstLin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C8E"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</w:tr>
    </w:tbl>
    <w:p w14:paraId="2E170C42" w14:textId="0C899FBA" w:rsidR="004420B3" w:rsidRPr="00545C8E" w:rsidRDefault="00382F3B" w:rsidP="004420B3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382F3B">
        <w:rPr>
          <w:rFonts w:ascii="Times New Roman" w:hAnsi="Times New Roman" w:cs="Times New Roman"/>
          <w:sz w:val="24"/>
          <w:szCs w:val="24"/>
        </w:rPr>
        <w:t>COVI</w:t>
      </w:r>
      <w:r w:rsidR="004420B3">
        <w:rPr>
          <w:rFonts w:ascii="Times New Roman" w:hAnsi="Times New Roman" w:cs="Times New Roman"/>
          <w:sz w:val="24"/>
          <w:szCs w:val="24"/>
        </w:rPr>
        <w:t>D-19, coronavirus disease 2019; SD: standard deviation</w:t>
      </w:r>
    </w:p>
    <w:p w14:paraId="4D7F7A7A" w14:textId="6056B2DC" w:rsidR="00624318" w:rsidRPr="004420B3" w:rsidRDefault="009C0A78" w:rsidP="004420B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545C8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7D720B" w:rsidRPr="00545C8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45C8E">
        <w:rPr>
          <w:rFonts w:ascii="Times New Roman" w:eastAsia="함초롬바탕" w:hAnsi="Times New Roman" w:cs="Times New Roman"/>
          <w:bCs/>
          <w:sz w:val="24"/>
          <w:szCs w:val="24"/>
        </w:rPr>
        <w:t xml:space="preserve">Symptom-to-diagnosis, </w:t>
      </w:r>
      <w:r w:rsidR="00FA7D22" w:rsidRPr="00545C8E">
        <w:rPr>
          <w:rFonts w:ascii="Times New Roman" w:eastAsia="함초롬바탕" w:hAnsi="Times New Roman" w:cs="Times New Roman"/>
          <w:bCs/>
          <w:sz w:val="24"/>
          <w:szCs w:val="24"/>
        </w:rPr>
        <w:t xml:space="preserve">the </w:t>
      </w:r>
      <w:r w:rsidRPr="00545C8E">
        <w:rPr>
          <w:rFonts w:ascii="Times New Roman" w:eastAsia="함초롬바탕" w:hAnsi="Times New Roman" w:cs="Times New Roman"/>
          <w:bCs/>
          <w:sz w:val="24"/>
          <w:szCs w:val="24"/>
        </w:rPr>
        <w:t xml:space="preserve">period from symptom onset to diagnosis; Diagnosis-to-admission, </w:t>
      </w:r>
      <w:r w:rsidR="00FA7D22" w:rsidRPr="00545C8E">
        <w:rPr>
          <w:rFonts w:ascii="Times New Roman" w:eastAsia="함초롬바탕" w:hAnsi="Times New Roman" w:cs="Times New Roman"/>
          <w:bCs/>
          <w:sz w:val="24"/>
          <w:szCs w:val="24"/>
        </w:rPr>
        <w:t xml:space="preserve">the </w:t>
      </w:r>
      <w:r w:rsidRPr="00545C8E">
        <w:rPr>
          <w:rFonts w:ascii="Times New Roman" w:eastAsia="함초롬바탕" w:hAnsi="Times New Roman" w:cs="Times New Roman"/>
          <w:bCs/>
          <w:sz w:val="24"/>
          <w:szCs w:val="24"/>
        </w:rPr>
        <w:t xml:space="preserve">period from diagnosis to admission to hospital or therapeutic </w:t>
      </w:r>
      <w:r w:rsidR="007A0E70">
        <w:rPr>
          <w:rFonts w:ascii="Times New Roman" w:eastAsia="함초롬바탕" w:hAnsi="Times New Roman" w:cs="Times New Roman"/>
          <w:bCs/>
          <w:sz w:val="24"/>
          <w:szCs w:val="24"/>
        </w:rPr>
        <w:t>living</w:t>
      </w:r>
      <w:r w:rsidRPr="00545C8E">
        <w:rPr>
          <w:rFonts w:ascii="Times New Roman" w:eastAsia="함초롬바탕" w:hAnsi="Times New Roman" w:cs="Times New Roman"/>
          <w:bCs/>
          <w:sz w:val="24"/>
          <w:szCs w:val="24"/>
        </w:rPr>
        <w:t xml:space="preserve"> center</w:t>
      </w:r>
      <w:r w:rsidR="00545C8E">
        <w:rPr>
          <w:rFonts w:ascii="Times New Roman" w:eastAsia="함초롬바탕" w:hAnsi="Times New Roman" w:cs="Times New Roman"/>
          <w:bCs/>
          <w:sz w:val="24"/>
          <w:szCs w:val="24"/>
        </w:rPr>
        <w:t>;</w:t>
      </w:r>
      <w:r w:rsidR="00545C8E" w:rsidRPr="00545C8E">
        <w:rPr>
          <w:rFonts w:ascii="Times New Roman" w:eastAsia="함초롬바탕" w:hAnsi="Times New Roman" w:cs="Times New Roman"/>
          <w:bCs/>
          <w:sz w:val="24"/>
          <w:szCs w:val="24"/>
        </w:rPr>
        <w:t xml:space="preserve"> </w:t>
      </w:r>
      <w:r w:rsidRPr="00545C8E">
        <w:rPr>
          <w:rFonts w:ascii="Times New Roman" w:eastAsia="함초롬바탕" w:hAnsi="Times New Roman" w:cs="Times New Roman"/>
          <w:bCs/>
          <w:sz w:val="24"/>
          <w:szCs w:val="24"/>
        </w:rPr>
        <w:t xml:space="preserve">and Diagnosis-to-admission, </w:t>
      </w:r>
      <w:r w:rsidR="00FA7D22" w:rsidRPr="00545C8E">
        <w:rPr>
          <w:rFonts w:ascii="Times New Roman" w:eastAsia="함초롬바탕" w:hAnsi="Times New Roman" w:cs="Times New Roman"/>
          <w:bCs/>
          <w:sz w:val="24"/>
          <w:szCs w:val="24"/>
        </w:rPr>
        <w:t xml:space="preserve">the </w:t>
      </w:r>
      <w:r w:rsidRPr="00545C8E">
        <w:rPr>
          <w:rFonts w:ascii="Times New Roman" w:eastAsia="함초롬바탕" w:hAnsi="Times New Roman" w:cs="Times New Roman"/>
          <w:bCs/>
          <w:sz w:val="24"/>
          <w:szCs w:val="24"/>
        </w:rPr>
        <w:t xml:space="preserve">period from admission to hospital or therapeutic </w:t>
      </w:r>
      <w:r w:rsidR="007A0E70">
        <w:rPr>
          <w:rFonts w:ascii="Times New Roman" w:eastAsia="함초롬바탕" w:hAnsi="Times New Roman" w:cs="Times New Roman"/>
          <w:bCs/>
          <w:sz w:val="24"/>
          <w:szCs w:val="24"/>
        </w:rPr>
        <w:t>living</w:t>
      </w:r>
      <w:r w:rsidRPr="00545C8E">
        <w:rPr>
          <w:rFonts w:ascii="Times New Roman" w:eastAsia="함초롬바탕" w:hAnsi="Times New Roman" w:cs="Times New Roman"/>
          <w:bCs/>
          <w:sz w:val="24"/>
          <w:szCs w:val="24"/>
        </w:rPr>
        <w:t xml:space="preserve"> center. </w:t>
      </w:r>
      <w:r w:rsidRPr="00545C8E">
        <w:rPr>
          <w:rFonts w:ascii="Times New Roman" w:eastAsia="맑은 고딕" w:hAnsi="Times New Roman" w:cs="Times New Roman"/>
          <w:sz w:val="24"/>
          <w:szCs w:val="24"/>
          <w:vertAlign w:val="superscript"/>
        </w:rPr>
        <w:t xml:space="preserve">2 </w:t>
      </w:r>
      <w:r w:rsidRPr="00545C8E">
        <w:rPr>
          <w:rFonts w:ascii="Times New Roman" w:hAnsi="Times New Roman" w:cs="Times New Roman"/>
          <w:sz w:val="24"/>
          <w:szCs w:val="24"/>
        </w:rPr>
        <w:t xml:space="preserve">Independent t-test or Wilcoxon </w:t>
      </w:r>
      <w:r w:rsidR="00FA7D22" w:rsidRPr="00545C8E">
        <w:rPr>
          <w:rFonts w:ascii="Times New Roman" w:hAnsi="Times New Roman" w:cs="Times New Roman"/>
          <w:sz w:val="24"/>
          <w:szCs w:val="24"/>
        </w:rPr>
        <w:t>rank-</w:t>
      </w:r>
      <w:r w:rsidRPr="00545C8E">
        <w:rPr>
          <w:rFonts w:ascii="Times New Roman" w:hAnsi="Times New Roman" w:cs="Times New Roman"/>
          <w:sz w:val="24"/>
          <w:szCs w:val="24"/>
        </w:rPr>
        <w:t xml:space="preserve">sum test. </w:t>
      </w:r>
      <w:r w:rsidRPr="00545C8E">
        <w:rPr>
          <w:rFonts w:ascii="Times New Roman" w:eastAsia="맑은 고딕" w:hAnsi="Times New Roman" w:cs="Times New Roman"/>
          <w:sz w:val="24"/>
          <w:szCs w:val="24"/>
          <w:vertAlign w:val="superscript"/>
        </w:rPr>
        <w:t>3</w:t>
      </w:r>
      <w:r w:rsidRPr="00545C8E">
        <w:rPr>
          <w:rFonts w:ascii="Times New Roman" w:hAnsi="Times New Roman" w:cs="Times New Roman"/>
          <w:sz w:val="24"/>
          <w:szCs w:val="24"/>
        </w:rPr>
        <w:t>calculated after excluding cases with symptoms after COVID-19 confirmation (18 cases among non-members, 30 cases among members).</w:t>
      </w:r>
    </w:p>
    <w:sectPr w:rsidR="00624318" w:rsidRPr="004420B3" w:rsidSect="0096057C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D33184" w14:textId="77777777" w:rsidR="0087422A" w:rsidRDefault="0087422A">
      <w:pPr>
        <w:spacing w:after="0" w:line="240" w:lineRule="auto"/>
      </w:pPr>
      <w:r>
        <w:separator/>
      </w:r>
    </w:p>
  </w:endnote>
  <w:endnote w:type="continuationSeparator" w:id="0">
    <w:p w14:paraId="41C605AB" w14:textId="77777777" w:rsidR="0087422A" w:rsidRDefault="008742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나눔고딕">
    <w:charset w:val="81"/>
    <w:family w:val="modern"/>
    <w:pitch w:val="variable"/>
    <w:sig w:usb0="900002A7" w:usb1="29D7FCFB" w:usb2="00000010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27243648"/>
      <w:docPartObj>
        <w:docPartGallery w:val="Page Numbers (Bottom of Page)"/>
        <w:docPartUnique/>
      </w:docPartObj>
    </w:sdtPr>
    <w:sdtEndPr/>
    <w:sdtContent>
      <w:p w14:paraId="0A29F1A5" w14:textId="761EB856" w:rsidR="0096057C" w:rsidRDefault="0096057C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82F3B" w:rsidRPr="00382F3B">
          <w:rPr>
            <w:noProof/>
            <w:lang w:val="ko-KR"/>
          </w:rPr>
          <w:t>1</w:t>
        </w:r>
        <w:r>
          <w:fldChar w:fldCharType="end"/>
        </w:r>
      </w:p>
    </w:sdtContent>
  </w:sdt>
  <w:p w14:paraId="062802E3" w14:textId="77777777" w:rsidR="0096057C" w:rsidRDefault="0096057C">
    <w:pPr>
      <w:pStyle w:val="a9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49140771"/>
      <w:docPartObj>
        <w:docPartGallery w:val="Page Numbers (Bottom of Page)"/>
        <w:docPartUnique/>
      </w:docPartObj>
    </w:sdtPr>
    <w:sdtEndPr/>
    <w:sdtContent>
      <w:p w14:paraId="4902E788" w14:textId="46C56434" w:rsidR="0096057C" w:rsidRDefault="0096057C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420B3" w:rsidRPr="004420B3">
          <w:rPr>
            <w:noProof/>
            <w:lang w:val="ko-KR"/>
          </w:rPr>
          <w:t>2</w:t>
        </w:r>
        <w:r>
          <w:fldChar w:fldCharType="end"/>
        </w:r>
      </w:p>
    </w:sdtContent>
  </w:sdt>
  <w:p w14:paraId="0F791E9B" w14:textId="77777777" w:rsidR="0096057C" w:rsidRDefault="0096057C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1C1EFD" w14:textId="77777777" w:rsidR="0087422A" w:rsidRDefault="0087422A">
      <w:pPr>
        <w:spacing w:after="0" w:line="240" w:lineRule="auto"/>
      </w:pPr>
      <w:r>
        <w:separator/>
      </w:r>
    </w:p>
  </w:footnote>
  <w:footnote w:type="continuationSeparator" w:id="0">
    <w:p w14:paraId="5EBE365C" w14:textId="77777777" w:rsidR="0087422A" w:rsidRDefault="008742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3F5D2D" w14:textId="5BA6EA52" w:rsidR="00F56287" w:rsidRDefault="00F56287" w:rsidP="00F56287">
    <w:pPr>
      <w:pStyle w:val="a8"/>
    </w:pPr>
    <w:r>
      <w:t>Volume: 43, Article ID: e202102</w:t>
    </w:r>
    <w:r>
      <w:t>4</w:t>
    </w:r>
    <w:r>
      <w:t xml:space="preserve"> </w:t>
    </w:r>
  </w:p>
  <w:p w14:paraId="2FEDD127" w14:textId="7650D742" w:rsidR="00F56287" w:rsidRDefault="00F56287" w:rsidP="00F56287">
    <w:pPr>
      <w:pStyle w:val="a8"/>
    </w:pPr>
    <w:r>
      <w:t>https://doi.org/10.4178/epih.e202102</w:t>
    </w:r>
    <w:r>
      <w:t>4</w:t>
    </w:r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F10C43"/>
    <w:multiLevelType w:val="hybridMultilevel"/>
    <w:tmpl w:val="85EEA578"/>
    <w:lvl w:ilvl="0" w:tplc="0332071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33E0809"/>
    <w:multiLevelType w:val="hybridMultilevel"/>
    <w:tmpl w:val="AA0E4F8A"/>
    <w:lvl w:ilvl="0" w:tplc="6CB4C6C2">
      <w:start w:val="5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96524DC"/>
    <w:multiLevelType w:val="multilevel"/>
    <w:tmpl w:val="9BA483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0B7676"/>
    <w:multiLevelType w:val="hybridMultilevel"/>
    <w:tmpl w:val="B2A86D8E"/>
    <w:lvl w:ilvl="0" w:tplc="D8561598">
      <w:start w:val="18"/>
      <w:numFmt w:val="bullet"/>
      <w:lvlText w:val="-"/>
      <w:lvlJc w:val="left"/>
      <w:pPr>
        <w:ind w:left="4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4" w15:restartNumberingAfterBreak="0">
    <w:nsid w:val="39F64603"/>
    <w:multiLevelType w:val="hybridMultilevel"/>
    <w:tmpl w:val="876E2E92"/>
    <w:lvl w:ilvl="0" w:tplc="1418541E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3C8D3B13"/>
    <w:multiLevelType w:val="multilevel"/>
    <w:tmpl w:val="321A7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02D2DFD"/>
    <w:multiLevelType w:val="multilevel"/>
    <w:tmpl w:val="E0BE9A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8B87654"/>
    <w:multiLevelType w:val="multilevel"/>
    <w:tmpl w:val="6B588E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C644B2F"/>
    <w:multiLevelType w:val="hybridMultilevel"/>
    <w:tmpl w:val="4B348196"/>
    <w:lvl w:ilvl="0" w:tplc="BB58906E">
      <w:start w:val="1"/>
      <w:numFmt w:val="bullet"/>
      <w:lvlText w:val="-"/>
      <w:lvlJc w:val="left"/>
      <w:pPr>
        <w:ind w:left="112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9" w15:restartNumberingAfterBreak="0">
    <w:nsid w:val="4CBA4218"/>
    <w:multiLevelType w:val="multilevel"/>
    <w:tmpl w:val="8ED402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23F76C2"/>
    <w:multiLevelType w:val="multilevel"/>
    <w:tmpl w:val="7E18CCFE"/>
    <w:lvl w:ilvl="0">
      <w:start w:val="1"/>
      <w:numFmt w:val="bullet"/>
      <w:suff w:val="space"/>
      <w:lvlText w:val="❍"/>
      <w:lvlJc w:val="left"/>
      <w:pPr>
        <w:ind w:left="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3897653"/>
    <w:multiLevelType w:val="hybridMultilevel"/>
    <w:tmpl w:val="173EF972"/>
    <w:lvl w:ilvl="0" w:tplc="A97EC80C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55FA22BE"/>
    <w:multiLevelType w:val="hybridMultilevel"/>
    <w:tmpl w:val="25AED50A"/>
    <w:lvl w:ilvl="0" w:tplc="A1D86D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9921790">
      <w:start w:val="1"/>
      <w:numFmt w:val="decimalEnclosedCircle"/>
      <w:lvlText w:val="%2"/>
      <w:lvlJc w:val="left"/>
      <w:pPr>
        <w:ind w:left="760" w:hanging="360"/>
      </w:pPr>
      <w:rPr>
        <w:rFonts w:ascii="맑은 고딕" w:eastAsia="맑은 고딕" w:hAnsi="맑은 고딕" w:hint="default"/>
      </w:r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3" w15:restartNumberingAfterBreak="0">
    <w:nsid w:val="5A5962A5"/>
    <w:multiLevelType w:val="hybridMultilevel"/>
    <w:tmpl w:val="CD18B20E"/>
    <w:lvl w:ilvl="0" w:tplc="B6C4FF38">
      <w:start w:val="2"/>
      <w:numFmt w:val="bullet"/>
      <w:lvlText w:val="○"/>
      <w:lvlJc w:val="left"/>
      <w:pPr>
        <w:ind w:left="760" w:hanging="360"/>
      </w:pPr>
      <w:rPr>
        <w:rFonts w:ascii="나눔고딕" w:eastAsia="나눔고딕" w:hAnsi="나눔고딕" w:cs="굴림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6211021C"/>
    <w:multiLevelType w:val="multilevel"/>
    <w:tmpl w:val="2158B2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7BC7196"/>
    <w:multiLevelType w:val="hybridMultilevel"/>
    <w:tmpl w:val="6700DDC2"/>
    <w:lvl w:ilvl="0" w:tplc="99C482A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69746317"/>
    <w:multiLevelType w:val="multilevel"/>
    <w:tmpl w:val="44EA27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9D85E54"/>
    <w:multiLevelType w:val="multilevel"/>
    <w:tmpl w:val="06821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DE12284"/>
    <w:multiLevelType w:val="hybridMultilevel"/>
    <w:tmpl w:val="7556BF66"/>
    <w:lvl w:ilvl="0" w:tplc="73364FE4">
      <w:start w:val="18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6F20765D"/>
    <w:multiLevelType w:val="hybridMultilevel"/>
    <w:tmpl w:val="8F5A0F74"/>
    <w:lvl w:ilvl="0" w:tplc="2D34B41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712C6F4C"/>
    <w:multiLevelType w:val="hybridMultilevel"/>
    <w:tmpl w:val="8138A6A8"/>
    <w:lvl w:ilvl="0" w:tplc="026C244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79AE4C3E"/>
    <w:multiLevelType w:val="hybridMultilevel"/>
    <w:tmpl w:val="C3204090"/>
    <w:lvl w:ilvl="0" w:tplc="C4D82F58">
      <w:start w:val="18"/>
      <w:numFmt w:val="bullet"/>
      <w:lvlText w:val="•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2" w15:restartNumberingAfterBreak="0">
    <w:nsid w:val="7FB507F4"/>
    <w:multiLevelType w:val="hybridMultilevel"/>
    <w:tmpl w:val="007026C4"/>
    <w:lvl w:ilvl="0" w:tplc="1C1E1BD4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2"/>
  </w:num>
  <w:num w:numId="2">
    <w:abstractNumId w:val="0"/>
  </w:num>
  <w:num w:numId="3">
    <w:abstractNumId w:val="19"/>
  </w:num>
  <w:num w:numId="4">
    <w:abstractNumId w:val="15"/>
  </w:num>
  <w:num w:numId="5">
    <w:abstractNumId w:val="8"/>
  </w:num>
  <w:num w:numId="6">
    <w:abstractNumId w:val="13"/>
  </w:num>
  <w:num w:numId="7">
    <w:abstractNumId w:val="1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0"/>
  </w:num>
  <w:num w:numId="9">
    <w:abstractNumId w:val="1"/>
  </w:num>
  <w:num w:numId="10">
    <w:abstractNumId w:val="21"/>
  </w:num>
  <w:num w:numId="11">
    <w:abstractNumId w:val="3"/>
  </w:num>
  <w:num w:numId="12">
    <w:abstractNumId w:val="18"/>
  </w:num>
  <w:num w:numId="13">
    <w:abstractNumId w:val="11"/>
  </w:num>
  <w:num w:numId="14">
    <w:abstractNumId w:val="4"/>
  </w:num>
  <w:num w:numId="15">
    <w:abstractNumId w:val="22"/>
  </w:num>
  <w:num w:numId="16">
    <w:abstractNumId w:val="17"/>
  </w:num>
  <w:num w:numId="17">
    <w:abstractNumId w:val="6"/>
  </w:num>
  <w:num w:numId="18">
    <w:abstractNumId w:val="7"/>
  </w:num>
  <w:num w:numId="19">
    <w:abstractNumId w:val="9"/>
  </w:num>
  <w:num w:numId="20">
    <w:abstractNumId w:val="5"/>
  </w:num>
  <w:num w:numId="21">
    <w:abstractNumId w:val="2"/>
  </w:num>
  <w:num w:numId="22">
    <w:abstractNumId w:val="14"/>
  </w:num>
  <w:num w:numId="2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xtzSwNLGwMDU3NzJU0lEKTi0uzszPAykwrgUAzXjytiwAAAA="/>
  </w:docVars>
  <w:rsids>
    <w:rsidRoot w:val="00624318"/>
    <w:rsid w:val="000B0091"/>
    <w:rsid w:val="000E4845"/>
    <w:rsid w:val="00116A37"/>
    <w:rsid w:val="001872CE"/>
    <w:rsid w:val="001B70D7"/>
    <w:rsid w:val="001E6D0F"/>
    <w:rsid w:val="002C7777"/>
    <w:rsid w:val="00382F3B"/>
    <w:rsid w:val="003E31F2"/>
    <w:rsid w:val="00427DA1"/>
    <w:rsid w:val="004320DE"/>
    <w:rsid w:val="004420B3"/>
    <w:rsid w:val="004500F0"/>
    <w:rsid w:val="004909C9"/>
    <w:rsid w:val="004931F6"/>
    <w:rsid w:val="004D1E9D"/>
    <w:rsid w:val="004D6029"/>
    <w:rsid w:val="004E20C6"/>
    <w:rsid w:val="0053512B"/>
    <w:rsid w:val="00545C8E"/>
    <w:rsid w:val="00552CD2"/>
    <w:rsid w:val="005F39D3"/>
    <w:rsid w:val="00624318"/>
    <w:rsid w:val="00670BFD"/>
    <w:rsid w:val="006E038E"/>
    <w:rsid w:val="007A0E70"/>
    <w:rsid w:val="007D720B"/>
    <w:rsid w:val="0087422A"/>
    <w:rsid w:val="00890C44"/>
    <w:rsid w:val="00927A34"/>
    <w:rsid w:val="009455EC"/>
    <w:rsid w:val="0096057C"/>
    <w:rsid w:val="009A1B96"/>
    <w:rsid w:val="009C0A78"/>
    <w:rsid w:val="009C3650"/>
    <w:rsid w:val="009D70C2"/>
    <w:rsid w:val="00A10DD4"/>
    <w:rsid w:val="00A45026"/>
    <w:rsid w:val="00AD6696"/>
    <w:rsid w:val="00AD6A8A"/>
    <w:rsid w:val="00BD1CE2"/>
    <w:rsid w:val="00BF5CFB"/>
    <w:rsid w:val="00C10935"/>
    <w:rsid w:val="00CC0B4F"/>
    <w:rsid w:val="00D27819"/>
    <w:rsid w:val="00D32BE1"/>
    <w:rsid w:val="00D7366D"/>
    <w:rsid w:val="00D76200"/>
    <w:rsid w:val="00DC1019"/>
    <w:rsid w:val="00DC29CC"/>
    <w:rsid w:val="00DF2B84"/>
    <w:rsid w:val="00E250A2"/>
    <w:rsid w:val="00E459B3"/>
    <w:rsid w:val="00E51B4D"/>
    <w:rsid w:val="00E61893"/>
    <w:rsid w:val="00E83A9D"/>
    <w:rsid w:val="00EB3A07"/>
    <w:rsid w:val="00EF64EE"/>
    <w:rsid w:val="00F17604"/>
    <w:rsid w:val="00F56287"/>
    <w:rsid w:val="00F62C70"/>
    <w:rsid w:val="00F83687"/>
    <w:rsid w:val="00FA7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B0B93D"/>
  <w15:chartTrackingRefBased/>
  <w15:docId w15:val="{60B72941-02AE-4D54-A5F3-C3A82D556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C0A78"/>
    <w:pPr>
      <w:widowControl w:val="0"/>
      <w:wordWrap w:val="0"/>
      <w:autoSpaceDE w:val="0"/>
      <w:autoSpaceDN w:val="0"/>
      <w:jc w:val="both"/>
    </w:pPr>
    <w:rPr>
      <w:kern w:val="2"/>
      <w:sz w:val="20"/>
      <w:lang w:eastAsia="ko-KR"/>
    </w:rPr>
  </w:style>
  <w:style w:type="paragraph" w:styleId="2">
    <w:name w:val="heading 2"/>
    <w:basedOn w:val="a"/>
    <w:link w:val="2Char"/>
    <w:uiPriority w:val="9"/>
    <w:qFormat/>
    <w:rsid w:val="009C0A78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sid w:val="009C0A78"/>
    <w:rPr>
      <w:rFonts w:ascii="굴림" w:eastAsia="굴림" w:hAnsi="굴림" w:cs="굴림"/>
      <w:b/>
      <w:bCs/>
      <w:sz w:val="36"/>
      <w:szCs w:val="36"/>
      <w:lang w:eastAsia="ko-KR"/>
    </w:rPr>
  </w:style>
  <w:style w:type="paragraph" w:styleId="a3">
    <w:name w:val="List Paragraph"/>
    <w:basedOn w:val="a"/>
    <w:uiPriority w:val="34"/>
    <w:qFormat/>
    <w:rsid w:val="009C0A78"/>
    <w:pPr>
      <w:ind w:leftChars="400" w:left="800"/>
    </w:pPr>
  </w:style>
  <w:style w:type="character" w:styleId="a4">
    <w:name w:val="annotation reference"/>
    <w:basedOn w:val="a0"/>
    <w:uiPriority w:val="99"/>
    <w:semiHidden/>
    <w:unhideWhenUsed/>
    <w:rsid w:val="009C0A78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qFormat/>
    <w:rsid w:val="009C0A78"/>
    <w:pPr>
      <w:jc w:val="left"/>
    </w:pPr>
  </w:style>
  <w:style w:type="character" w:customStyle="1" w:styleId="Char">
    <w:name w:val="메모 텍스트 Char"/>
    <w:basedOn w:val="a0"/>
    <w:link w:val="a5"/>
    <w:uiPriority w:val="99"/>
    <w:qFormat/>
    <w:rsid w:val="009C0A78"/>
    <w:rPr>
      <w:rFonts w:eastAsiaTheme="minorEastAsia"/>
      <w:kern w:val="2"/>
      <w:sz w:val="20"/>
      <w:lang w:eastAsia="ko-KR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9C0A78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9C0A78"/>
    <w:rPr>
      <w:rFonts w:eastAsiaTheme="minorEastAsia"/>
      <w:b/>
      <w:bCs/>
      <w:kern w:val="2"/>
      <w:sz w:val="20"/>
      <w:lang w:eastAsia="ko-KR"/>
    </w:rPr>
  </w:style>
  <w:style w:type="paragraph" w:styleId="a7">
    <w:name w:val="Balloon Text"/>
    <w:basedOn w:val="a"/>
    <w:link w:val="Char1"/>
    <w:uiPriority w:val="99"/>
    <w:semiHidden/>
    <w:unhideWhenUsed/>
    <w:rsid w:val="009C0A7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9C0A78"/>
    <w:rPr>
      <w:rFonts w:asciiTheme="majorHAnsi" w:eastAsiaTheme="majorEastAsia" w:hAnsiTheme="majorHAnsi" w:cstheme="majorBidi"/>
      <w:kern w:val="2"/>
      <w:sz w:val="18"/>
      <w:szCs w:val="18"/>
      <w:lang w:eastAsia="ko-KR"/>
    </w:rPr>
  </w:style>
  <w:style w:type="paragraph" w:styleId="a8">
    <w:name w:val="header"/>
    <w:basedOn w:val="a"/>
    <w:link w:val="Char2"/>
    <w:uiPriority w:val="99"/>
    <w:unhideWhenUsed/>
    <w:rsid w:val="009C0A7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9C0A78"/>
    <w:rPr>
      <w:rFonts w:eastAsiaTheme="minorEastAsia"/>
      <w:kern w:val="2"/>
      <w:sz w:val="20"/>
      <w:lang w:eastAsia="ko-KR"/>
    </w:rPr>
  </w:style>
  <w:style w:type="paragraph" w:styleId="a9">
    <w:name w:val="footer"/>
    <w:basedOn w:val="a"/>
    <w:link w:val="Char3"/>
    <w:uiPriority w:val="99"/>
    <w:unhideWhenUsed/>
    <w:rsid w:val="009C0A7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9C0A78"/>
    <w:rPr>
      <w:rFonts w:eastAsiaTheme="minorEastAsia"/>
      <w:kern w:val="2"/>
      <w:sz w:val="20"/>
      <w:lang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9C0A78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9C0A78"/>
    <w:rPr>
      <w:rFonts w:ascii="Times New Roman" w:eastAsia="맑은 고딕" w:hAnsi="Times New Roman" w:cs="Times New Roman"/>
      <w:noProof/>
      <w:kern w:val="2"/>
      <w:sz w:val="24"/>
      <w:lang w:eastAsia="ko-KR"/>
    </w:rPr>
  </w:style>
  <w:style w:type="paragraph" w:customStyle="1" w:styleId="EndNoteBibliography">
    <w:name w:val="EndNote Bibliography"/>
    <w:basedOn w:val="a"/>
    <w:link w:val="EndNoteBibliographyChar"/>
    <w:rsid w:val="009C0A78"/>
    <w:pPr>
      <w:spacing w:line="36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9C0A78"/>
    <w:rPr>
      <w:rFonts w:ascii="Times New Roman" w:eastAsia="맑은 고딕" w:hAnsi="Times New Roman" w:cs="Times New Roman"/>
      <w:noProof/>
      <w:kern w:val="2"/>
      <w:sz w:val="24"/>
      <w:lang w:eastAsia="ko-KR"/>
    </w:rPr>
  </w:style>
  <w:style w:type="character" w:styleId="aa">
    <w:name w:val="Hyperlink"/>
    <w:basedOn w:val="a0"/>
    <w:uiPriority w:val="99"/>
    <w:unhideWhenUsed/>
    <w:rsid w:val="009C0A78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9C0A78"/>
    <w:rPr>
      <w:color w:val="605E5C"/>
      <w:shd w:val="clear" w:color="auto" w:fill="E1DFDD"/>
    </w:rPr>
  </w:style>
  <w:style w:type="paragraph" w:styleId="ab">
    <w:name w:val="Revision"/>
    <w:hidden/>
    <w:uiPriority w:val="99"/>
    <w:semiHidden/>
    <w:rsid w:val="009C0A78"/>
    <w:pPr>
      <w:spacing w:after="0" w:line="240" w:lineRule="auto"/>
    </w:pPr>
    <w:rPr>
      <w:kern w:val="2"/>
      <w:sz w:val="20"/>
      <w:lang w:eastAsia="ko-KR"/>
    </w:rPr>
  </w:style>
  <w:style w:type="character" w:customStyle="1" w:styleId="20">
    <w:name w:val="확인되지 않은 멘션2"/>
    <w:basedOn w:val="a0"/>
    <w:uiPriority w:val="99"/>
    <w:semiHidden/>
    <w:unhideWhenUsed/>
    <w:rsid w:val="009C0A78"/>
    <w:rPr>
      <w:color w:val="605E5C"/>
      <w:shd w:val="clear" w:color="auto" w:fill="E1DFDD"/>
    </w:rPr>
  </w:style>
  <w:style w:type="character" w:customStyle="1" w:styleId="3">
    <w:name w:val="확인되지 않은 멘션3"/>
    <w:basedOn w:val="a0"/>
    <w:uiPriority w:val="99"/>
    <w:semiHidden/>
    <w:unhideWhenUsed/>
    <w:rsid w:val="009C0A78"/>
    <w:rPr>
      <w:color w:val="605E5C"/>
      <w:shd w:val="clear" w:color="auto" w:fill="E1DFDD"/>
    </w:rPr>
  </w:style>
  <w:style w:type="paragraph" w:customStyle="1" w:styleId="ac">
    <w:name w:val="바탕글"/>
    <w:basedOn w:val="a"/>
    <w:rsid w:val="009C0A78"/>
    <w:pPr>
      <w:snapToGrid w:val="0"/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table" w:styleId="ad">
    <w:name w:val="Table Grid"/>
    <w:basedOn w:val="a1"/>
    <w:uiPriority w:val="39"/>
    <w:rsid w:val="009C0A78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worddic">
    <w:name w:val="u_word_dic"/>
    <w:basedOn w:val="a0"/>
    <w:rsid w:val="009C0A78"/>
  </w:style>
  <w:style w:type="character" w:customStyle="1" w:styleId="4">
    <w:name w:val="확인되지 않은 멘션4"/>
    <w:basedOn w:val="a0"/>
    <w:uiPriority w:val="99"/>
    <w:semiHidden/>
    <w:unhideWhenUsed/>
    <w:rsid w:val="009C0A78"/>
    <w:rPr>
      <w:color w:val="605E5C"/>
      <w:shd w:val="clear" w:color="auto" w:fill="E1DFDD"/>
    </w:rPr>
  </w:style>
  <w:style w:type="character" w:customStyle="1" w:styleId="5">
    <w:name w:val="확인되지 않은 멘션5"/>
    <w:basedOn w:val="a0"/>
    <w:uiPriority w:val="99"/>
    <w:semiHidden/>
    <w:unhideWhenUsed/>
    <w:rsid w:val="009C0A78"/>
    <w:rPr>
      <w:color w:val="605E5C"/>
      <w:shd w:val="clear" w:color="auto" w:fill="E1DFDD"/>
    </w:rPr>
  </w:style>
  <w:style w:type="character" w:customStyle="1" w:styleId="6">
    <w:name w:val="확인되지 않은 멘션6"/>
    <w:basedOn w:val="a0"/>
    <w:uiPriority w:val="99"/>
    <w:semiHidden/>
    <w:unhideWhenUsed/>
    <w:rsid w:val="009C0A78"/>
    <w:rPr>
      <w:color w:val="605E5C"/>
      <w:shd w:val="clear" w:color="auto" w:fill="E1DFDD"/>
    </w:rPr>
  </w:style>
  <w:style w:type="character" w:customStyle="1" w:styleId="color">
    <w:name w:val="color"/>
    <w:basedOn w:val="a0"/>
    <w:rsid w:val="009C0A78"/>
  </w:style>
  <w:style w:type="character" w:styleId="ae">
    <w:name w:val="Emphasis"/>
    <w:basedOn w:val="a0"/>
    <w:uiPriority w:val="20"/>
    <w:qFormat/>
    <w:rsid w:val="009C0A78"/>
    <w:rPr>
      <w:i/>
      <w:iCs/>
    </w:rPr>
  </w:style>
  <w:style w:type="character" w:styleId="af">
    <w:name w:val="Strong"/>
    <w:basedOn w:val="a0"/>
    <w:uiPriority w:val="22"/>
    <w:qFormat/>
    <w:rsid w:val="009C0A78"/>
    <w:rPr>
      <w:b/>
      <w:bCs/>
    </w:rPr>
  </w:style>
  <w:style w:type="paragraph" w:styleId="af0">
    <w:name w:val="Normal (Web)"/>
    <w:basedOn w:val="a"/>
    <w:uiPriority w:val="99"/>
    <w:semiHidden/>
    <w:unhideWhenUsed/>
    <w:rsid w:val="009C0A7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table" w:styleId="60">
    <w:name w:val="List Table 6 Colorful"/>
    <w:basedOn w:val="a1"/>
    <w:uiPriority w:val="51"/>
    <w:rsid w:val="004D1E9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1">
    <w:name w:val="List Table 2"/>
    <w:basedOn w:val="a1"/>
    <w:uiPriority w:val="47"/>
    <w:rsid w:val="004D1E9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7</Words>
  <Characters>2606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SE</cp:lastModifiedBy>
  <cp:revision>2</cp:revision>
  <dcterms:created xsi:type="dcterms:W3CDTF">2021-05-17T04:26:00Z</dcterms:created>
  <dcterms:modified xsi:type="dcterms:W3CDTF">2021-05-17T04:26:00Z</dcterms:modified>
</cp:coreProperties>
</file>